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A906" w14:textId="44A67325" w:rsidR="00D50469" w:rsidRPr="00650F58" w:rsidRDefault="00D50469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orting Information</w:t>
      </w:r>
    </w:p>
    <w:p w14:paraId="35902644" w14:textId="3F521FB6" w:rsidR="002D5ABB" w:rsidRPr="00650F58" w:rsidRDefault="00F37DDA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Appendix S</w:t>
      </w:r>
      <w:r w:rsidR="00EF77B8" w:rsidRPr="00650F58">
        <w:rPr>
          <w:rFonts w:ascii="Times New Roman" w:hAnsi="Times New Roman" w:cs="Times New Roman"/>
          <w:b/>
          <w:bCs/>
          <w:sz w:val="24"/>
          <w:szCs w:val="24"/>
          <w:lang w:val="en-AU"/>
        </w:rPr>
        <w:t>1</w:t>
      </w:r>
      <w:r w:rsidR="00D50469" w:rsidRPr="00650F58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. </w:t>
      </w:r>
      <w:r w:rsidR="002C2DFB" w:rsidRPr="00650F58">
        <w:rPr>
          <w:rFonts w:ascii="Times New Roman" w:hAnsi="Times New Roman" w:cs="Times New Roman"/>
          <w:sz w:val="24"/>
          <w:szCs w:val="24"/>
          <w:lang w:val="en-AU"/>
        </w:rPr>
        <w:t>List of contemporary-era shellfish reef restoration efforts in Australia</w:t>
      </w:r>
      <w:r w:rsidR="00024268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tbl>
      <w:tblPr>
        <w:tblStyle w:val="GridTable6Colorful"/>
        <w:tblW w:w="14184" w:type="dxa"/>
        <w:tblLayout w:type="fixed"/>
        <w:tblLook w:val="04A0" w:firstRow="1" w:lastRow="0" w:firstColumn="1" w:lastColumn="0" w:noHBand="0" w:noVBand="1"/>
      </w:tblPr>
      <w:tblGrid>
        <w:gridCol w:w="695"/>
        <w:gridCol w:w="1698"/>
        <w:gridCol w:w="1394"/>
        <w:gridCol w:w="775"/>
        <w:gridCol w:w="1401"/>
        <w:gridCol w:w="1800"/>
        <w:gridCol w:w="1701"/>
        <w:gridCol w:w="1417"/>
        <w:gridCol w:w="3303"/>
      </w:tblGrid>
      <w:tr w:rsidR="002C5367" w:rsidRPr="009C4701" w14:paraId="4AA93294" w14:textId="77777777" w:rsidTr="00871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FAA038D" w14:textId="107A0B56" w:rsidR="002C5367" w:rsidRPr="009C4701" w:rsidRDefault="002C5367" w:rsidP="00E6538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C4701">
              <w:rPr>
                <w:rFonts w:ascii="Times New Roman" w:hAnsi="Times New Roman" w:cs="Times New Roman"/>
                <w:lang w:val="en-AU"/>
              </w:rPr>
              <w:t>Year built</w:t>
            </w:r>
          </w:p>
        </w:tc>
        <w:tc>
          <w:tcPr>
            <w:tcW w:w="1698" w:type="dxa"/>
          </w:tcPr>
          <w:p w14:paraId="485724DE" w14:textId="5791C5DC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9C4701">
              <w:rPr>
                <w:rFonts w:ascii="Times New Roman" w:hAnsi="Times New Roman" w:cs="Times New Roman"/>
                <w:lang w:val="en-AU"/>
              </w:rPr>
              <w:t>Coast/Estuary</w:t>
            </w:r>
          </w:p>
        </w:tc>
        <w:tc>
          <w:tcPr>
            <w:tcW w:w="1394" w:type="dxa"/>
          </w:tcPr>
          <w:p w14:paraId="522E4106" w14:textId="77146D51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ef name /location</w:t>
            </w:r>
          </w:p>
        </w:tc>
        <w:tc>
          <w:tcPr>
            <w:tcW w:w="775" w:type="dxa"/>
          </w:tcPr>
          <w:p w14:paraId="53815DFE" w14:textId="748AAF9B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9C4701">
              <w:rPr>
                <w:rFonts w:ascii="Times New Roman" w:hAnsi="Times New Roman" w:cs="Times New Roman"/>
                <w:lang w:val="en-AU"/>
              </w:rPr>
              <w:t>State</w:t>
            </w:r>
          </w:p>
        </w:tc>
        <w:tc>
          <w:tcPr>
            <w:tcW w:w="1401" w:type="dxa"/>
          </w:tcPr>
          <w:p w14:paraId="24FFB8CF" w14:textId="069CE082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9C4701">
              <w:rPr>
                <w:rFonts w:ascii="Times New Roman" w:hAnsi="Times New Roman" w:cs="Times New Roman"/>
                <w:lang w:val="en-AU"/>
              </w:rPr>
              <w:t>Reef area</w:t>
            </w:r>
          </w:p>
        </w:tc>
        <w:tc>
          <w:tcPr>
            <w:tcW w:w="1800" w:type="dxa"/>
          </w:tcPr>
          <w:p w14:paraId="2BEECDBF" w14:textId="346EDD20" w:rsidR="002C5367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ef base</w:t>
            </w:r>
          </w:p>
        </w:tc>
        <w:tc>
          <w:tcPr>
            <w:tcW w:w="1701" w:type="dxa"/>
          </w:tcPr>
          <w:p w14:paraId="16EEF2C9" w14:textId="3C5BE1B6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ocal species</w:t>
            </w:r>
          </w:p>
        </w:tc>
        <w:tc>
          <w:tcPr>
            <w:tcW w:w="1417" w:type="dxa"/>
          </w:tcPr>
          <w:p w14:paraId="0161A762" w14:textId="566BCC33" w:rsidR="002C5367" w:rsidRPr="009C4701" w:rsidRDefault="002C5367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9C4701">
              <w:rPr>
                <w:rFonts w:ascii="Times New Roman" w:hAnsi="Times New Roman" w:cs="Times New Roman"/>
                <w:lang w:val="en-AU"/>
              </w:rPr>
              <w:t>Lead body</w:t>
            </w:r>
          </w:p>
        </w:tc>
        <w:tc>
          <w:tcPr>
            <w:tcW w:w="3303" w:type="dxa"/>
          </w:tcPr>
          <w:p w14:paraId="1A5F0756" w14:textId="7C447E50" w:rsidR="002C5367" w:rsidRPr="009C4701" w:rsidRDefault="009E562C" w:rsidP="00E65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ain c</w:t>
            </w:r>
            <w:r w:rsidR="002C5367" w:rsidRPr="009C4701">
              <w:rPr>
                <w:rFonts w:ascii="Times New Roman" w:hAnsi="Times New Roman" w:cs="Times New Roman"/>
                <w:lang w:val="en-AU"/>
              </w:rPr>
              <w:t>ontributing partners</w:t>
            </w:r>
          </w:p>
        </w:tc>
      </w:tr>
      <w:tr w:rsidR="002C5367" w:rsidRPr="009C4701" w14:paraId="7A26E85B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8062FEB" w14:textId="20005F16" w:rsidR="002C5367" w:rsidRPr="001C45E0" w:rsidRDefault="002C5367" w:rsidP="00E653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698" w:type="dxa"/>
          </w:tcPr>
          <w:p w14:paraId="00692BEF" w14:textId="542D92D2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  <w:r w:rsidR="008303B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474E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y</w:t>
            </w:r>
          </w:p>
        </w:tc>
        <w:tc>
          <w:tcPr>
            <w:tcW w:w="1394" w:type="dxa"/>
          </w:tcPr>
          <w:p w14:paraId="5DC70FF8" w14:textId="7D219632" w:rsidR="002C5367" w:rsidRPr="001C45E0" w:rsidRDefault="00AB6486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rgaret’s Reef (</w:t>
            </w:r>
            <w:r w:rsidR="002C536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bsons Ba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75" w:type="dxa"/>
          </w:tcPr>
          <w:p w14:paraId="38BC7403" w14:textId="3293734A" w:rsidR="002C5367" w:rsidRPr="001C45E0" w:rsidRDefault="002C5367" w:rsidP="00E65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9169A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30BB73ED" w14:textId="0E02DE7B" w:rsidR="002C5367" w:rsidRPr="001C45E0" w:rsidRDefault="00AB6486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xperimental pilot – 20 </w:t>
            </w:r>
            <w:r w:rsidR="00004E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</w:t>
            </w:r>
            <w:r w:rsid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lder reef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1 x 1m), 20 seeded shell (1 x 1m), and 6 </w:t>
            </w:r>
            <w:r w:rsid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ussel bed (3 x 3 m) </w:t>
            </w:r>
            <w:r w:rsid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ver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  <w:r w:rsidR="000231A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a</w:t>
            </w:r>
          </w:p>
        </w:tc>
        <w:tc>
          <w:tcPr>
            <w:tcW w:w="1800" w:type="dxa"/>
          </w:tcPr>
          <w:p w14:paraId="5F75F26E" w14:textId="46026797" w:rsidR="002C5367" w:rsidRPr="002C5367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</w:t>
            </w:r>
            <w:r w:rsidR="00D342E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efs</w:t>
            </w:r>
            <w:r w:rsidR="008314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seede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hell</w:t>
            </w:r>
            <w:r w:rsidR="0083149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live mussels</w:t>
            </w:r>
          </w:p>
        </w:tc>
        <w:tc>
          <w:tcPr>
            <w:tcW w:w="1701" w:type="dxa"/>
          </w:tcPr>
          <w:p w14:paraId="517B73A1" w14:textId="0357EEEF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225B26F6" w14:textId="08623571" w:rsidR="002C5367" w:rsidRPr="001C45E0" w:rsidRDefault="00AB6486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 </w:t>
            </w:r>
          </w:p>
        </w:tc>
        <w:tc>
          <w:tcPr>
            <w:tcW w:w="3303" w:type="dxa"/>
          </w:tcPr>
          <w:p w14:paraId="1DF2795F" w14:textId="3F96F0DB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 w:rsidR="00C46DC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202F43" w:rsidRP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Thomas Foundation</w:t>
            </w:r>
            <w:r w:rsid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AB6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Nature Conservancy</w:t>
            </w:r>
            <w:r w:rsidR="00C46DC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ED52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 </w:t>
            </w:r>
          </w:p>
        </w:tc>
      </w:tr>
      <w:tr w:rsidR="00AB6486" w:rsidRPr="009C4701" w14:paraId="141464BF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1ACE9C3" w14:textId="746BB2F5" w:rsidR="00AB6486" w:rsidRPr="001C45E0" w:rsidRDefault="00AB6486" w:rsidP="00AB64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698" w:type="dxa"/>
          </w:tcPr>
          <w:p w14:paraId="2190BDAD" w14:textId="3C392982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  <w:r w:rsidR="008303B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474E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y</w:t>
            </w:r>
          </w:p>
        </w:tc>
        <w:tc>
          <w:tcPr>
            <w:tcW w:w="1394" w:type="dxa"/>
          </w:tcPr>
          <w:p w14:paraId="48C95589" w14:textId="3E84F66F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 Spi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Geelong Arm)</w:t>
            </w:r>
          </w:p>
        </w:tc>
        <w:tc>
          <w:tcPr>
            <w:tcW w:w="775" w:type="dxa"/>
          </w:tcPr>
          <w:p w14:paraId="6EE351BE" w14:textId="788AB8C7" w:rsidR="00AB6486" w:rsidRPr="001C45E0" w:rsidRDefault="00AB6486" w:rsidP="00AB6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21C3D239" w14:textId="59F6E858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perimental pilot – 20 Boulder reefs (1 x 1m), 20 seeded shell (1 x 1m), and 6  mussel bed (3 x 3 m) over 0.2 ha</w:t>
            </w:r>
          </w:p>
        </w:tc>
        <w:tc>
          <w:tcPr>
            <w:tcW w:w="1800" w:type="dxa"/>
          </w:tcPr>
          <w:p w14:paraId="68D27DCF" w14:textId="64877AA0" w:rsidR="00AB6486" w:rsidRPr="002C5367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613EB0C1" w14:textId="4AE25B39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70649345" w14:textId="3AA8DD15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 </w:t>
            </w:r>
          </w:p>
        </w:tc>
        <w:tc>
          <w:tcPr>
            <w:tcW w:w="3303" w:type="dxa"/>
          </w:tcPr>
          <w:p w14:paraId="5D72B19B" w14:textId="72994170" w:rsidR="00AB6486" w:rsidRPr="001C45E0" w:rsidRDefault="00AB6486" w:rsidP="00AB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Thomas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The Nature Conservancy, </w:t>
            </w:r>
            <w:r w:rsidR="00ED52D4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ED52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 </w:t>
            </w:r>
          </w:p>
        </w:tc>
      </w:tr>
      <w:tr w:rsidR="002C5367" w:rsidRPr="009C4701" w14:paraId="7ADB4686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D69BA44" w14:textId="5A840246" w:rsidR="002C5367" w:rsidRPr="001C45E0" w:rsidRDefault="002C5367" w:rsidP="00E653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6</w:t>
            </w:r>
          </w:p>
        </w:tc>
        <w:tc>
          <w:tcPr>
            <w:tcW w:w="1698" w:type="dxa"/>
          </w:tcPr>
          <w:p w14:paraId="0C1BBC77" w14:textId="631CE2E4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yster Harbour</w:t>
            </w:r>
          </w:p>
        </w:tc>
        <w:tc>
          <w:tcPr>
            <w:tcW w:w="1394" w:type="dxa"/>
          </w:tcPr>
          <w:p w14:paraId="1F19DB27" w14:textId="401CACDA" w:rsidR="002C5367" w:rsidRPr="001C45E0" w:rsidRDefault="008C277A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any</w:t>
            </w:r>
          </w:p>
        </w:tc>
        <w:tc>
          <w:tcPr>
            <w:tcW w:w="775" w:type="dxa"/>
          </w:tcPr>
          <w:p w14:paraId="3DF92A4E" w14:textId="3ACA1BBB" w:rsidR="002C5367" w:rsidRPr="001C45E0" w:rsidRDefault="002C5367" w:rsidP="00E65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1AD8C296" w14:textId="7D5F6F16" w:rsidR="002C5367" w:rsidRPr="001C45E0" w:rsidRDefault="00C007F2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xperimental pilot </w:t>
            </w:r>
            <w:r w:rsidR="004D786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4D786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757F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  <w:r w:rsidR="004D786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6 ha</w:t>
            </w:r>
            <w:r w:rsid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boulder reef</w:t>
            </w:r>
            <w:r w:rsidR="00757F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ver 0.33 ha</w:t>
            </w:r>
          </w:p>
        </w:tc>
        <w:tc>
          <w:tcPr>
            <w:tcW w:w="1800" w:type="dxa"/>
          </w:tcPr>
          <w:p w14:paraId="77824CD0" w14:textId="4BEAFA12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</w:t>
            </w:r>
            <w:r w:rsidR="00D342E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ef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 </w:t>
            </w:r>
            <w:r w:rsidR="00C743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157EA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ve oysters</w:t>
            </w:r>
          </w:p>
        </w:tc>
        <w:tc>
          <w:tcPr>
            <w:tcW w:w="1701" w:type="dxa"/>
          </w:tcPr>
          <w:p w14:paraId="1EDB2248" w14:textId="75D4FA45" w:rsidR="002C5367" w:rsidRPr="001C45E0" w:rsidRDefault="002C5367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08ADBC94" w14:textId="17C5F507" w:rsidR="002C5367" w:rsidRPr="001C45E0" w:rsidRDefault="00061C50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Nature Conservancy (TNC)</w:t>
            </w:r>
          </w:p>
        </w:tc>
        <w:tc>
          <w:tcPr>
            <w:tcW w:w="3303" w:type="dxa"/>
          </w:tcPr>
          <w:p w14:paraId="0C282334" w14:textId="0879F2E3" w:rsidR="002C5367" w:rsidRPr="001C45E0" w:rsidRDefault="001337D9" w:rsidP="00E6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cfishw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A660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outh Coast NRM, Oyster Harbour Catchment Group, </w:t>
            </w:r>
            <w:r w:rsidR="00517A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stern Australian</w:t>
            </w:r>
            <w:r w:rsidR="00517A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partment of </w:t>
            </w:r>
            <w:r w:rsidR="00517A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imary </w:t>
            </w:r>
            <w:r w:rsidR="00517A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dustries</w:t>
            </w:r>
            <w:r w:rsidR="00517A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isheries</w:t>
            </w:r>
            <w:r w:rsidR="004D786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Recreational Fishing Initiative Fund, The Thomas Foundation</w:t>
            </w:r>
          </w:p>
        </w:tc>
      </w:tr>
      <w:tr w:rsidR="00C74308" w:rsidRPr="009C4701" w14:paraId="6A0CB185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92D6B34" w14:textId="130F35F2" w:rsidR="00C74308" w:rsidRPr="001C45E0" w:rsidRDefault="00C74308" w:rsidP="00C7430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698" w:type="dxa"/>
          </w:tcPr>
          <w:p w14:paraId="6E7692B6" w14:textId="2F0747DE" w:rsidR="00C74308" w:rsidRPr="001C45E0" w:rsidRDefault="00C74308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ulf St. Vincent</w:t>
            </w:r>
          </w:p>
        </w:tc>
        <w:tc>
          <w:tcPr>
            <w:tcW w:w="1394" w:type="dxa"/>
          </w:tcPr>
          <w:p w14:paraId="55E754BD" w14:textId="6343E01D" w:rsidR="00C74308" w:rsidRPr="001C45E0" w:rsidRDefault="00C74308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ndara Reef</w:t>
            </w:r>
          </w:p>
        </w:tc>
        <w:tc>
          <w:tcPr>
            <w:tcW w:w="775" w:type="dxa"/>
          </w:tcPr>
          <w:p w14:paraId="26AAC3FB" w14:textId="70974B54" w:rsidR="00C74308" w:rsidRPr="001C45E0" w:rsidRDefault="00C74308" w:rsidP="00C74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002D4E8D" w14:textId="5AB24FE1" w:rsidR="00C74308" w:rsidRPr="001C45E0" w:rsidRDefault="008C277A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5 </w:t>
            </w:r>
            <w:r w:rsidR="00B713E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oulder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efs over </w:t>
            </w:r>
            <w:r w:rsidR="00C743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="00A8341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a</w:t>
            </w:r>
            <w:r w:rsidR="00C743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800" w:type="dxa"/>
          </w:tcPr>
          <w:p w14:paraId="443AF95D" w14:textId="1BE0D695" w:rsidR="00C74308" w:rsidRPr="001C45E0" w:rsidRDefault="00C74308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</w:t>
            </w:r>
            <w:r w:rsidR="00774E7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eeded shell</w:t>
            </w:r>
            <w:r w:rsidR="00774E7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&amp; live oysters</w:t>
            </w:r>
          </w:p>
        </w:tc>
        <w:tc>
          <w:tcPr>
            <w:tcW w:w="1701" w:type="dxa"/>
          </w:tcPr>
          <w:p w14:paraId="5020EAFD" w14:textId="0C9C1CED" w:rsidR="00C74308" w:rsidRPr="001C45E0" w:rsidRDefault="00C74308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652B2CF2" w14:textId="1E3F5AC4" w:rsidR="00C74308" w:rsidRPr="001C45E0" w:rsidRDefault="008B6804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7E00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th Australia’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</w:t>
            </w:r>
            <w:r w:rsidR="007E00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partmen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r w:rsidR="007E00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imary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</w:t>
            </w:r>
            <w:r w:rsidR="007E00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dustries and Regions (PIRSA)</w:t>
            </w:r>
          </w:p>
        </w:tc>
        <w:tc>
          <w:tcPr>
            <w:tcW w:w="3303" w:type="dxa"/>
          </w:tcPr>
          <w:p w14:paraId="446822D2" w14:textId="53372AEB" w:rsidR="00C74308" w:rsidRPr="001C45E0" w:rsidRDefault="00C46313" w:rsidP="00C7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uth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strali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epartment for Environment &amp; Water, Yorke Peninsula Council, </w:t>
            </w:r>
            <w:r w:rsidR="003678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cFish SA, TNC, Uni of Adelaide</w:t>
            </w:r>
          </w:p>
        </w:tc>
      </w:tr>
      <w:tr w:rsidR="008F1E6A" w:rsidRPr="009C4701" w14:paraId="6047397C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A4750CE" w14:textId="71305815" w:rsidR="008F1E6A" w:rsidRPr="008303BD" w:rsidRDefault="008F1E6A" w:rsidP="008F1E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303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lastRenderedPageBreak/>
              <w:t>2017</w:t>
            </w:r>
          </w:p>
        </w:tc>
        <w:tc>
          <w:tcPr>
            <w:tcW w:w="1698" w:type="dxa"/>
          </w:tcPr>
          <w:p w14:paraId="5CF3BFAF" w14:textId="53A3BB90" w:rsidR="008F1E6A" w:rsidRDefault="008F1E6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  <w:r w:rsidR="00474E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Bay</w:t>
            </w:r>
          </w:p>
        </w:tc>
        <w:tc>
          <w:tcPr>
            <w:tcW w:w="1394" w:type="dxa"/>
          </w:tcPr>
          <w:p w14:paraId="0E0D760B" w14:textId="751079C9" w:rsidR="008F1E6A" w:rsidRDefault="008F1E6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rgaret’s Reef (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bsons Ba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75" w:type="dxa"/>
          </w:tcPr>
          <w:p w14:paraId="357632D4" w14:textId="141D0F94" w:rsidR="008F1E6A" w:rsidRDefault="008F1E6A" w:rsidP="008F1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1288B6A6" w14:textId="51220A9F" w:rsidR="008F1E6A" w:rsidRPr="0036133A" w:rsidRDefault="00DD4A41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ne boulder reef and one recycled shell reef </w:t>
            </w:r>
            <w:r w:rsidR="008F1E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="003613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2</w:t>
            </w:r>
            <w:r w:rsidR="008F1E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</w:t>
            </w:r>
            <w:r w:rsidR="008F1E6A" w:rsidRPr="008303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2</w:t>
            </w:r>
            <w:r w:rsidR="003613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3613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 total) over 0.5 ha</w:t>
            </w:r>
          </w:p>
        </w:tc>
        <w:tc>
          <w:tcPr>
            <w:tcW w:w="1800" w:type="dxa"/>
          </w:tcPr>
          <w:p w14:paraId="21D3CAA9" w14:textId="1713BD48" w:rsidR="008F1E6A" w:rsidRDefault="008F1E6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55126C64" w14:textId="69F79ECC" w:rsidR="008F1E6A" w:rsidRPr="00D342E4" w:rsidRDefault="0036133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3ED51E9B" w14:textId="7ACEFECC" w:rsidR="008F1E6A" w:rsidRPr="0050178C" w:rsidRDefault="0036133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1103F7D4" w14:textId="3E0EB71E" w:rsidR="008F1E6A" w:rsidRDefault="0036133A" w:rsidP="008F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Thomas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ED52D4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ED52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HSBC</w:t>
            </w:r>
          </w:p>
        </w:tc>
      </w:tr>
      <w:tr w:rsidR="00DD4A41" w:rsidRPr="009C4701" w14:paraId="1B1ED33E" w14:textId="77777777" w:rsidTr="0087164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CD75E74" w14:textId="70A9EE25" w:rsidR="00DD4A41" w:rsidRPr="00E52688" w:rsidRDefault="00DD4A41" w:rsidP="00DD4A4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698" w:type="dxa"/>
          </w:tcPr>
          <w:p w14:paraId="3D4F39F8" w14:textId="3ED41667" w:rsidR="00DD4A41" w:rsidRPr="001C45E0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  <w:r w:rsidR="003271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Bay</w:t>
            </w:r>
          </w:p>
        </w:tc>
        <w:tc>
          <w:tcPr>
            <w:tcW w:w="1394" w:type="dxa"/>
          </w:tcPr>
          <w:p w14:paraId="236FB0EB" w14:textId="3571ADC7" w:rsidR="00DD4A41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 Spi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Geelong Arm)</w:t>
            </w:r>
          </w:p>
        </w:tc>
        <w:tc>
          <w:tcPr>
            <w:tcW w:w="775" w:type="dxa"/>
          </w:tcPr>
          <w:p w14:paraId="0EE2E856" w14:textId="65247ED6" w:rsidR="00DD4A41" w:rsidRPr="001C45E0" w:rsidRDefault="00DD4A41" w:rsidP="00DD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31F7F13A" w14:textId="0D4ED69F" w:rsidR="00DD4A41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ne boulder reef and one recycled shell reef) over 0.5 ha</w:t>
            </w:r>
          </w:p>
        </w:tc>
        <w:tc>
          <w:tcPr>
            <w:tcW w:w="1800" w:type="dxa"/>
          </w:tcPr>
          <w:p w14:paraId="0FEE0A93" w14:textId="050E6FC2" w:rsidR="00DD4A41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3A186E56" w14:textId="15E2143C" w:rsidR="00DD4A41" w:rsidRPr="001C45E0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564DB747" w14:textId="78746AA6" w:rsidR="00DD4A41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7E7CF70E" w14:textId="23E9A2EE" w:rsidR="00DD4A41" w:rsidRPr="001C45E0" w:rsidRDefault="00DD4A41" w:rsidP="00DD4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Thomas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ED52D4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ED52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HSBC</w:t>
            </w:r>
          </w:p>
        </w:tc>
      </w:tr>
      <w:tr w:rsidR="00E52688" w:rsidRPr="009C4701" w14:paraId="01D87EA0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403365A" w14:textId="71F2CDF2" w:rsidR="00E52688" w:rsidRPr="001C45E0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698" w:type="dxa"/>
          </w:tcPr>
          <w:p w14:paraId="0A48D7EA" w14:textId="6949F584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micest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assage</w:t>
            </w:r>
          </w:p>
        </w:tc>
        <w:tc>
          <w:tcPr>
            <w:tcW w:w="1394" w:type="dxa"/>
          </w:tcPr>
          <w:p w14:paraId="278FEED8" w14:textId="6147F01A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cific Harbour</w:t>
            </w:r>
          </w:p>
        </w:tc>
        <w:tc>
          <w:tcPr>
            <w:tcW w:w="775" w:type="dxa"/>
          </w:tcPr>
          <w:p w14:paraId="57CAAF35" w14:textId="3C54A39B" w:rsidR="00E52688" w:rsidRPr="001C45E0" w:rsidRDefault="00E52688" w:rsidP="00E52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D</w:t>
            </w:r>
          </w:p>
        </w:tc>
        <w:tc>
          <w:tcPr>
            <w:tcW w:w="1401" w:type="dxa"/>
          </w:tcPr>
          <w:p w14:paraId="15B05CD2" w14:textId="20CAE398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 reef units over 1 ha</w:t>
            </w:r>
          </w:p>
        </w:tc>
        <w:tc>
          <w:tcPr>
            <w:tcW w:w="1800" w:type="dxa"/>
          </w:tcPr>
          <w:p w14:paraId="50F7F060" w14:textId="2B18070C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ety of boulder reefs, shell, &amp; BESE</w:t>
            </w:r>
            <w:r w:rsidRPr="005F3B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its</w:t>
            </w:r>
          </w:p>
        </w:tc>
        <w:tc>
          <w:tcPr>
            <w:tcW w:w="1701" w:type="dxa"/>
          </w:tcPr>
          <w:p w14:paraId="5190AF25" w14:textId="30A63BE8" w:rsidR="00E52688" w:rsidRPr="00D342E4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29E5B297" w14:textId="2776B79D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178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ealthy Land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amp;</w:t>
            </w:r>
            <w:r w:rsidRPr="0050178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ater</w:t>
            </w:r>
          </w:p>
        </w:tc>
        <w:tc>
          <w:tcPr>
            <w:tcW w:w="3303" w:type="dxa"/>
          </w:tcPr>
          <w:p w14:paraId="6C011D93" w14:textId="18D5A2A9" w:rsidR="00E52688" w:rsidRPr="001C45E0" w:rsidRDefault="004F2A52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gsFish</w:t>
            </w:r>
            <w:proofErr w:type="spellEnd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ervices, Traditional Owners (</w:t>
            </w:r>
            <w:proofErr w:type="spellStart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oondoburri</w:t>
            </w:r>
            <w:proofErr w:type="spellEnd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), </w:t>
            </w:r>
            <w:proofErr w:type="spellStart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micestone</w:t>
            </w:r>
            <w:proofErr w:type="spellEnd"/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assage Fish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tocking Association, Carlo Sai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</w:t>
            </w:r>
            <w:r w:rsidRPr="004F2A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BCF, Uni of Sunshine Coast, </w:t>
            </w:r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eton Bay Regional Council</w:t>
            </w:r>
          </w:p>
        </w:tc>
      </w:tr>
      <w:tr w:rsidR="00E52688" w:rsidRPr="009C4701" w14:paraId="7F4ACB67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97E7B17" w14:textId="204C5E8B" w:rsidR="00E52688" w:rsidRPr="001C45E0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698" w:type="dxa"/>
          </w:tcPr>
          <w:p w14:paraId="34451FB0" w14:textId="68DEBC32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osa Estuary</w:t>
            </w:r>
          </w:p>
        </w:tc>
        <w:tc>
          <w:tcPr>
            <w:tcW w:w="1394" w:type="dxa"/>
          </w:tcPr>
          <w:p w14:paraId="5ADD76DB" w14:textId="76270CA9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osa</w:t>
            </w:r>
          </w:p>
        </w:tc>
        <w:tc>
          <w:tcPr>
            <w:tcW w:w="775" w:type="dxa"/>
          </w:tcPr>
          <w:p w14:paraId="7D259A2E" w14:textId="168BFFB6" w:rsidR="00E52688" w:rsidRPr="001C45E0" w:rsidRDefault="00E52688" w:rsidP="00E52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D</w:t>
            </w:r>
          </w:p>
        </w:tc>
        <w:tc>
          <w:tcPr>
            <w:tcW w:w="1401" w:type="dxa"/>
          </w:tcPr>
          <w:p w14:paraId="2698C2C2" w14:textId="3A327E8C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 reef units throughout estuary (~11 m</w:t>
            </w:r>
            <w:r w:rsidRPr="00C86A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er reef unit) </w:t>
            </w:r>
          </w:p>
        </w:tc>
        <w:tc>
          <w:tcPr>
            <w:tcW w:w="1800" w:type="dxa"/>
          </w:tcPr>
          <w:p w14:paraId="2CB3E6F5" w14:textId="3A29E48A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filled mesh bags</w:t>
            </w:r>
          </w:p>
        </w:tc>
        <w:tc>
          <w:tcPr>
            <w:tcW w:w="1701" w:type="dxa"/>
          </w:tcPr>
          <w:p w14:paraId="1BDDCDCF" w14:textId="335F63EB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4D74639E" w14:textId="6B55AB2B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i of Sunshine Coast</w:t>
            </w:r>
          </w:p>
        </w:tc>
        <w:tc>
          <w:tcPr>
            <w:tcW w:w="3303" w:type="dxa"/>
          </w:tcPr>
          <w:p w14:paraId="051E87C2" w14:textId="61543097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B30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osa Biosphere Reserve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Noosa Council, </w:t>
            </w:r>
            <w:r w:rsidRPr="003757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eenslan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3757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partment of Agriculture and Fisheries</w:t>
            </w:r>
          </w:p>
        </w:tc>
      </w:tr>
      <w:tr w:rsidR="00E52688" w:rsidRPr="009C4701" w14:paraId="115E8427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36A3BE1" w14:textId="645802DD" w:rsidR="00E52688" w:rsidRPr="00F138B9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698" w:type="dxa"/>
          </w:tcPr>
          <w:p w14:paraId="4D88248B" w14:textId="0F58F997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Jackson</w:t>
            </w:r>
          </w:p>
        </w:tc>
        <w:tc>
          <w:tcPr>
            <w:tcW w:w="1394" w:type="dxa"/>
          </w:tcPr>
          <w:p w14:paraId="7AEEC16F" w14:textId="3C8CEBB8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dney</w:t>
            </w:r>
          </w:p>
        </w:tc>
        <w:tc>
          <w:tcPr>
            <w:tcW w:w="775" w:type="dxa"/>
          </w:tcPr>
          <w:p w14:paraId="347FB078" w14:textId="617210B6" w:rsidR="00E52688" w:rsidRPr="00F138B9" w:rsidRDefault="00E52688" w:rsidP="00E52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21A1A9DD" w14:textId="17CE43E2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sites through Sydney area</w:t>
            </w:r>
          </w:p>
        </w:tc>
        <w:tc>
          <w:tcPr>
            <w:tcW w:w="1800" w:type="dxa"/>
          </w:tcPr>
          <w:p w14:paraId="59714F19" w14:textId="5B4AB86F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filled mesh bags</w:t>
            </w:r>
          </w:p>
        </w:tc>
        <w:tc>
          <w:tcPr>
            <w:tcW w:w="1701" w:type="dxa"/>
          </w:tcPr>
          <w:p w14:paraId="0E2D70A0" w14:textId="77BBBE02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51FE3496" w14:textId="47E4473E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eanWat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ustralia</w:t>
            </w:r>
          </w:p>
        </w:tc>
        <w:tc>
          <w:tcPr>
            <w:tcW w:w="3303" w:type="dxa"/>
          </w:tcPr>
          <w:p w14:paraId="20344C44" w14:textId="6E50E3C2" w:rsidR="00E52688" w:rsidRPr="00F138B9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 w:rsidRPr="00E56D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dney Coastal Councils Group, Greater Sydney Local Land Services, Landcare NSW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NSW Rec Fishing Trust</w:t>
            </w:r>
          </w:p>
        </w:tc>
      </w:tr>
      <w:tr w:rsidR="00E52688" w:rsidRPr="009C4701" w14:paraId="1B89B293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39820A8" w14:textId="1D5F93AA" w:rsidR="00E52688" w:rsidRPr="00F138B9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8</w:t>
            </w:r>
          </w:p>
        </w:tc>
        <w:tc>
          <w:tcPr>
            <w:tcW w:w="1698" w:type="dxa"/>
          </w:tcPr>
          <w:p w14:paraId="2E29C777" w14:textId="7025089A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ulf St. Vincent</w:t>
            </w:r>
          </w:p>
        </w:tc>
        <w:tc>
          <w:tcPr>
            <w:tcW w:w="1394" w:type="dxa"/>
          </w:tcPr>
          <w:p w14:paraId="13D5F294" w14:textId="2DF3119F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ndara Reef (expansion)</w:t>
            </w:r>
          </w:p>
        </w:tc>
        <w:tc>
          <w:tcPr>
            <w:tcW w:w="775" w:type="dxa"/>
          </w:tcPr>
          <w:p w14:paraId="11C7E326" w14:textId="1EE63EFE" w:rsidR="00E52688" w:rsidRPr="00F138B9" w:rsidRDefault="00E52688" w:rsidP="00E52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3C61D1F1" w14:textId="06BCF50E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4 reefs over 16 ha (20 ha total)</w:t>
            </w:r>
          </w:p>
        </w:tc>
        <w:tc>
          <w:tcPr>
            <w:tcW w:w="1800" w:type="dxa"/>
          </w:tcPr>
          <w:p w14:paraId="0FBFD9AE" w14:textId="37419EE7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 &amp; seeded shell</w:t>
            </w:r>
          </w:p>
        </w:tc>
        <w:tc>
          <w:tcPr>
            <w:tcW w:w="1701" w:type="dxa"/>
          </w:tcPr>
          <w:p w14:paraId="4E0E947E" w14:textId="3BE5AC91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20638D07" w14:textId="02717B38" w:rsidR="00E52688" w:rsidRPr="00F138B9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2626048F" w14:textId="75D8FFF9" w:rsidR="00E52688" w:rsidRPr="00F138B9" w:rsidRDefault="00C564A7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uth Australian Department for Environment &amp; Water</w:t>
            </w:r>
            <w:r w:rsidR="00E5268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PIRSA, Yorke Peninsula Council, RecFish SA, TNC, Uni of Adelaide</w:t>
            </w:r>
          </w:p>
        </w:tc>
      </w:tr>
      <w:tr w:rsidR="00E52688" w:rsidRPr="009C4701" w14:paraId="311AD9A0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B554889" w14:textId="3C0DBCA3" w:rsidR="00E52688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8</w:t>
            </w:r>
          </w:p>
        </w:tc>
        <w:tc>
          <w:tcPr>
            <w:tcW w:w="1698" w:type="dxa"/>
          </w:tcPr>
          <w:p w14:paraId="71CC9093" w14:textId="0B291AC2" w:rsidR="00E52688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River (Adelaide)</w:t>
            </w:r>
          </w:p>
        </w:tc>
        <w:tc>
          <w:tcPr>
            <w:tcW w:w="1394" w:type="dxa"/>
          </w:tcPr>
          <w:p w14:paraId="4FD34B51" w14:textId="2E529A78" w:rsidR="00E52688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Adelaide</w:t>
            </w:r>
          </w:p>
        </w:tc>
        <w:tc>
          <w:tcPr>
            <w:tcW w:w="775" w:type="dxa"/>
          </w:tcPr>
          <w:p w14:paraId="77FD3C43" w14:textId="4753D7D4" w:rsidR="00E52688" w:rsidRDefault="00E52688" w:rsidP="00E52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48FDCE60" w14:textId="672CB1D6" w:rsidR="00E52688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t reported</w:t>
            </w:r>
          </w:p>
        </w:tc>
        <w:tc>
          <w:tcPr>
            <w:tcW w:w="1800" w:type="dxa"/>
          </w:tcPr>
          <w:p w14:paraId="4BE3126A" w14:textId="3695ECBB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filled mesh bags &amp; terracotta tiles</w:t>
            </w:r>
          </w:p>
        </w:tc>
        <w:tc>
          <w:tcPr>
            <w:tcW w:w="1701" w:type="dxa"/>
          </w:tcPr>
          <w:p w14:paraId="614648AB" w14:textId="27F61947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605EB1FE" w14:textId="24214299" w:rsidR="00E52688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stuary Care Foundation</w:t>
            </w:r>
          </w:p>
        </w:tc>
        <w:tc>
          <w:tcPr>
            <w:tcW w:w="3303" w:type="dxa"/>
          </w:tcPr>
          <w:p w14:paraId="2BDF505D" w14:textId="6E5AF67A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reen Adelaide NRM, local oyster farmers, </w:t>
            </w:r>
            <w:r w:rsidRPr="00124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rine Life Societ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A, TNC, Uni of Adelaide</w:t>
            </w:r>
          </w:p>
        </w:tc>
      </w:tr>
      <w:tr w:rsidR="00E52688" w:rsidRPr="009C4701" w14:paraId="573C3BF5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AFF1FCB" w14:textId="6DC1DC42" w:rsidR="00E52688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8</w:t>
            </w:r>
          </w:p>
        </w:tc>
        <w:tc>
          <w:tcPr>
            <w:tcW w:w="1698" w:type="dxa"/>
          </w:tcPr>
          <w:p w14:paraId="387379D3" w14:textId="449717CE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micest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assage</w:t>
            </w:r>
          </w:p>
        </w:tc>
        <w:tc>
          <w:tcPr>
            <w:tcW w:w="1394" w:type="dxa"/>
          </w:tcPr>
          <w:p w14:paraId="41156DA4" w14:textId="088FB308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cific Harbour</w:t>
            </w:r>
          </w:p>
        </w:tc>
        <w:tc>
          <w:tcPr>
            <w:tcW w:w="775" w:type="dxa"/>
          </w:tcPr>
          <w:p w14:paraId="6E1C0C2F" w14:textId="5A2472D8" w:rsidR="00E52688" w:rsidRPr="001C45E0" w:rsidRDefault="00E52688" w:rsidP="00E52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D</w:t>
            </w:r>
          </w:p>
        </w:tc>
        <w:tc>
          <w:tcPr>
            <w:tcW w:w="1401" w:type="dxa"/>
          </w:tcPr>
          <w:p w14:paraId="450C5E96" w14:textId="6FE7E7FC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6 ha of constructed reef</w:t>
            </w:r>
          </w:p>
        </w:tc>
        <w:tc>
          <w:tcPr>
            <w:tcW w:w="1800" w:type="dxa"/>
          </w:tcPr>
          <w:p w14:paraId="06956F8C" w14:textId="71990894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&amp; concrete blocks</w:t>
            </w:r>
          </w:p>
        </w:tc>
        <w:tc>
          <w:tcPr>
            <w:tcW w:w="1701" w:type="dxa"/>
          </w:tcPr>
          <w:p w14:paraId="2DE4F32D" w14:textId="5437F6F2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4351CA5B" w14:textId="5F80FC8D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178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ealthy Land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amp;</w:t>
            </w:r>
            <w:r w:rsidRPr="0050178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ater</w:t>
            </w:r>
          </w:p>
        </w:tc>
        <w:tc>
          <w:tcPr>
            <w:tcW w:w="3303" w:type="dxa"/>
          </w:tcPr>
          <w:p w14:paraId="33CCEA10" w14:textId="55DA4F46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, Australian Government, DigFish Services, BCF, Traditional Owners</w:t>
            </w:r>
            <w:r w:rsidR="00C86A9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N</w:t>
            </w:r>
            <w:r w:rsidR="00C86A9B"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unda-</w:t>
            </w:r>
            <w:proofErr w:type="spellStart"/>
            <w:r w:rsidR="00C86A9B"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oondooburri</w:t>
            </w:r>
            <w:proofErr w:type="spellEnd"/>
            <w:r w:rsidR="00C86A9B"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Trust, Kabi </w:t>
            </w:r>
            <w:proofErr w:type="spellStart"/>
            <w:r w:rsidR="00C86A9B"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bi</w:t>
            </w:r>
            <w:proofErr w:type="spellEnd"/>
            <w:r w:rsidR="00C86A9B"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irst Nation</w:t>
            </w:r>
            <w:r w:rsidR="00C86A9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  <w:r w:rsidR="00C86A9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i of Sunshine Coast</w:t>
            </w:r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Pumicestone</w:t>
            </w:r>
            <w:proofErr w:type="spellEnd"/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assage Fish Restocking Associa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reton Bay Regional Council, Sunfish, Carlo Sain, </w:t>
            </w:r>
            <w:proofErr w:type="spellStart"/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itywater</w:t>
            </w:r>
            <w:proofErr w:type="spellEnd"/>
            <w:r w:rsidRPr="00E575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Queensland Government </w:t>
            </w:r>
          </w:p>
        </w:tc>
      </w:tr>
      <w:tr w:rsidR="00E52688" w:rsidRPr="009C4701" w14:paraId="7E3A0BB9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F955105" w14:textId="6B32E4B8" w:rsidR="00E52688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lastRenderedPageBreak/>
              <w:t>2018</w:t>
            </w:r>
          </w:p>
        </w:tc>
        <w:tc>
          <w:tcPr>
            <w:tcW w:w="1698" w:type="dxa"/>
          </w:tcPr>
          <w:p w14:paraId="6E51E11D" w14:textId="58208685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isbane Water Estuary</w:t>
            </w:r>
          </w:p>
        </w:tc>
        <w:tc>
          <w:tcPr>
            <w:tcW w:w="1394" w:type="dxa"/>
          </w:tcPr>
          <w:p w14:paraId="56360D7F" w14:textId="02424CC9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isbane Water</w:t>
            </w:r>
          </w:p>
        </w:tc>
        <w:tc>
          <w:tcPr>
            <w:tcW w:w="775" w:type="dxa"/>
          </w:tcPr>
          <w:p w14:paraId="72B093A1" w14:textId="3FEA1C7C" w:rsidR="00E52688" w:rsidRPr="001C45E0" w:rsidRDefault="00E52688" w:rsidP="00E52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7B1C872A" w14:textId="0A136083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3 ha of constructed reef</w:t>
            </w:r>
          </w:p>
        </w:tc>
        <w:tc>
          <w:tcPr>
            <w:tcW w:w="1800" w:type="dxa"/>
          </w:tcPr>
          <w:p w14:paraId="107A43E2" w14:textId="17801600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filled mesh bags</w:t>
            </w:r>
          </w:p>
        </w:tc>
        <w:tc>
          <w:tcPr>
            <w:tcW w:w="1701" w:type="dxa"/>
          </w:tcPr>
          <w:p w14:paraId="3D8ADEB0" w14:textId="405C78A3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138DD883" w14:textId="55B4C97D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eanWat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ustralia</w:t>
            </w:r>
          </w:p>
        </w:tc>
        <w:tc>
          <w:tcPr>
            <w:tcW w:w="3303" w:type="dxa"/>
          </w:tcPr>
          <w:p w14:paraId="43B7D382" w14:textId="4469056A" w:rsidR="00E52688" w:rsidRPr="001C45E0" w:rsidRDefault="00E52688" w:rsidP="00E52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56D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dney Coastal Councils Group, Greater Sydney Local Land Services, Landcare NSW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NSW Rec Fishing Trust</w:t>
            </w:r>
          </w:p>
        </w:tc>
      </w:tr>
      <w:tr w:rsidR="00E52688" w:rsidRPr="009C4701" w14:paraId="7D30BF1D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5A64AEE" w14:textId="50475CE1" w:rsidR="00E52688" w:rsidRDefault="00E52688" w:rsidP="00E526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9</w:t>
            </w:r>
          </w:p>
        </w:tc>
        <w:tc>
          <w:tcPr>
            <w:tcW w:w="1698" w:type="dxa"/>
          </w:tcPr>
          <w:p w14:paraId="07958F07" w14:textId="3E591604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an-Canning Estuary</w:t>
            </w:r>
          </w:p>
        </w:tc>
        <w:tc>
          <w:tcPr>
            <w:tcW w:w="1394" w:type="dxa"/>
          </w:tcPr>
          <w:p w14:paraId="0F9CB379" w14:textId="12C6EA34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th</w:t>
            </w:r>
          </w:p>
        </w:tc>
        <w:tc>
          <w:tcPr>
            <w:tcW w:w="775" w:type="dxa"/>
          </w:tcPr>
          <w:p w14:paraId="099DD7B7" w14:textId="2CC2D5B7" w:rsidR="00E52688" w:rsidRPr="001C45E0" w:rsidRDefault="00E52688" w:rsidP="00E526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07694826" w14:textId="7293FC62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 (7 x 5m) pilot reefs at four locations throughout lower Swan-Canning</w:t>
            </w:r>
            <w:r w:rsidR="00DD4A4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stuary</w:t>
            </w:r>
          </w:p>
        </w:tc>
        <w:tc>
          <w:tcPr>
            <w:tcW w:w="1800" w:type="dxa"/>
          </w:tcPr>
          <w:p w14:paraId="6D0183E9" w14:textId="62180B55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 &amp; live mussels</w:t>
            </w:r>
          </w:p>
        </w:tc>
        <w:tc>
          <w:tcPr>
            <w:tcW w:w="1701" w:type="dxa"/>
          </w:tcPr>
          <w:p w14:paraId="6E2E84FE" w14:textId="3E85CE2A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 xml:space="preserve">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galloprovincialis</w:t>
            </w:r>
          </w:p>
        </w:tc>
        <w:tc>
          <w:tcPr>
            <w:tcW w:w="1417" w:type="dxa"/>
          </w:tcPr>
          <w:p w14:paraId="09B0EE27" w14:textId="5AB8FEFA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63ACF49B" w14:textId="470C8C4E" w:rsidR="00E52688" w:rsidRPr="001C45E0" w:rsidRDefault="00E52688" w:rsidP="00E52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7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deroo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oundation, WA </w:t>
            </w:r>
            <w:r w:rsidRPr="001E37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partment of Biodiversity, Conservation and Attractions</w:t>
            </w:r>
          </w:p>
        </w:tc>
      </w:tr>
      <w:tr w:rsidR="00DD4A41" w:rsidRPr="009C4701" w14:paraId="6289244B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566D705" w14:textId="5D4C99CB" w:rsidR="00DD4A41" w:rsidRPr="00061C50" w:rsidRDefault="00DD4A41" w:rsidP="00DD4A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061C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19</w:t>
            </w:r>
          </w:p>
        </w:tc>
        <w:tc>
          <w:tcPr>
            <w:tcW w:w="1698" w:type="dxa"/>
          </w:tcPr>
          <w:p w14:paraId="55538573" w14:textId="32744ECC" w:rsidR="00DD4A41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</w:p>
        </w:tc>
        <w:tc>
          <w:tcPr>
            <w:tcW w:w="1394" w:type="dxa"/>
          </w:tcPr>
          <w:p w14:paraId="0033742F" w14:textId="0A6C3786" w:rsidR="00DD4A41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 Spi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4D6EC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pansion</w:t>
            </w:r>
            <w:r w:rsidR="004D6EC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75" w:type="dxa"/>
          </w:tcPr>
          <w:p w14:paraId="50FCD5A9" w14:textId="762C6C03" w:rsidR="00DD4A41" w:rsidRDefault="00DD4A41" w:rsidP="00DD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0E9DA325" w14:textId="5A03DFEF" w:rsidR="00DD4A41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wo recycled shell reefs over 0.5 ha (total 1 ha)</w:t>
            </w:r>
          </w:p>
        </w:tc>
        <w:tc>
          <w:tcPr>
            <w:tcW w:w="1800" w:type="dxa"/>
          </w:tcPr>
          <w:p w14:paraId="50886FC6" w14:textId="162E077B" w:rsidR="00DD4A41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1D34D4A6" w14:textId="7EE1C475" w:rsidR="00DD4A41" w:rsidRPr="001C45E0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0ECEB65B" w14:textId="363AC759" w:rsidR="00DD4A41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2B367091" w14:textId="6D55B5BA" w:rsidR="00DD4A41" w:rsidRPr="00AA7AAF" w:rsidRDefault="00DD4A41" w:rsidP="00DD4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20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Thomas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C564A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HSBC</w:t>
            </w:r>
          </w:p>
        </w:tc>
      </w:tr>
      <w:tr w:rsidR="000C02D2" w:rsidRPr="009C4701" w14:paraId="5BEEF6D0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CD309ED" w14:textId="6BC92A1A" w:rsidR="000C02D2" w:rsidRPr="000C02D2" w:rsidRDefault="000C02D2" w:rsidP="000C02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2019</w:t>
            </w:r>
          </w:p>
        </w:tc>
        <w:tc>
          <w:tcPr>
            <w:tcW w:w="1698" w:type="dxa"/>
          </w:tcPr>
          <w:p w14:paraId="1730857E" w14:textId="4A3D93F2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yster Harbour</w:t>
            </w:r>
          </w:p>
        </w:tc>
        <w:tc>
          <w:tcPr>
            <w:tcW w:w="1394" w:type="dxa"/>
          </w:tcPr>
          <w:p w14:paraId="3B7DF5AF" w14:textId="376183C8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any</w:t>
            </w:r>
          </w:p>
        </w:tc>
        <w:tc>
          <w:tcPr>
            <w:tcW w:w="775" w:type="dxa"/>
          </w:tcPr>
          <w:p w14:paraId="6A471C47" w14:textId="33095378" w:rsidR="000C02D2" w:rsidRPr="001C45E0" w:rsidRDefault="000C02D2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4514CA9A" w14:textId="3C79A2B7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boulder reefs over 1 ha</w:t>
            </w:r>
          </w:p>
        </w:tc>
        <w:tc>
          <w:tcPr>
            <w:tcW w:w="1800" w:type="dxa"/>
          </w:tcPr>
          <w:p w14:paraId="49AD449F" w14:textId="66FE88BB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&amp; live oysters</w:t>
            </w:r>
          </w:p>
        </w:tc>
        <w:tc>
          <w:tcPr>
            <w:tcW w:w="1701" w:type="dxa"/>
          </w:tcPr>
          <w:p w14:paraId="172E56F7" w14:textId="4DD06777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67CAF4FB" w14:textId="4F1E31E5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70252450" w14:textId="52104018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C02D2">
              <w:rPr>
                <w:rFonts w:ascii="Times New Roman" w:hAnsi="Times New Roman" w:cs="Times New Roman"/>
                <w:sz w:val="20"/>
                <w:szCs w:val="20"/>
              </w:rPr>
              <w:t xml:space="preserve">overnment of Western Australia, </w:t>
            </w:r>
            <w:proofErr w:type="spellStart"/>
            <w:r w:rsidRPr="000C02D2">
              <w:rPr>
                <w:rFonts w:ascii="Times New Roman" w:hAnsi="Times New Roman" w:cs="Times New Roman"/>
                <w:sz w:val="20"/>
                <w:szCs w:val="20"/>
              </w:rPr>
              <w:t>Recfishwest</w:t>
            </w:r>
            <w:proofErr w:type="spellEnd"/>
            <w:r w:rsidRPr="000C02D2">
              <w:rPr>
                <w:rFonts w:ascii="Times New Roman" w:hAnsi="Times New Roman" w:cs="Times New Roman"/>
                <w:sz w:val="20"/>
                <w:szCs w:val="20"/>
              </w:rPr>
              <w:t>, Great Southern Development Commission, South Coast NRM Inc., the Uni of Western Australia, Albany Shellfish Hatchery</w:t>
            </w:r>
          </w:p>
        </w:tc>
      </w:tr>
      <w:tr w:rsidR="000C02D2" w:rsidRPr="009C4701" w14:paraId="18BE77CE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384334E" w14:textId="18285897" w:rsidR="000C02D2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11B11047" w14:textId="20C98AFF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nelg</w:t>
            </w:r>
          </w:p>
        </w:tc>
        <w:tc>
          <w:tcPr>
            <w:tcW w:w="1394" w:type="dxa"/>
          </w:tcPr>
          <w:p w14:paraId="50CA3E92" w14:textId="0EE392BD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nelg Reef</w:t>
            </w:r>
          </w:p>
        </w:tc>
        <w:tc>
          <w:tcPr>
            <w:tcW w:w="775" w:type="dxa"/>
          </w:tcPr>
          <w:p w14:paraId="79CF4B84" w14:textId="32ADD0DE" w:rsidR="000C02D2" w:rsidRPr="001C45E0" w:rsidRDefault="000C02D2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2090F70C" w14:textId="20EC7C9E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4 boulder reefs over 2 ha </w:t>
            </w:r>
          </w:p>
        </w:tc>
        <w:tc>
          <w:tcPr>
            <w:tcW w:w="1800" w:type="dxa"/>
          </w:tcPr>
          <w:p w14:paraId="74625701" w14:textId="566AF62E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 &amp; seeded shell</w:t>
            </w:r>
          </w:p>
        </w:tc>
        <w:tc>
          <w:tcPr>
            <w:tcW w:w="1701" w:type="dxa"/>
          </w:tcPr>
          <w:p w14:paraId="7BB0C4C9" w14:textId="3B5A5C0D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477A43F0" w14:textId="1380D6D1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388D1DD6" w14:textId="1E84AF7C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A7AA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ty of Holdfast Ba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AA7AA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 Department for Environment &amp; Water</w:t>
            </w:r>
          </w:p>
        </w:tc>
      </w:tr>
      <w:tr w:rsidR="000C02D2" w:rsidRPr="009C4701" w14:paraId="410F32B5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779EF4C" w14:textId="1809E449" w:rsidR="000C02D2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5BDE061B" w14:textId="3CF98FFC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River (Adelaide)</w:t>
            </w:r>
          </w:p>
        </w:tc>
        <w:tc>
          <w:tcPr>
            <w:tcW w:w="1394" w:type="dxa"/>
          </w:tcPr>
          <w:p w14:paraId="6F9D2F4B" w14:textId="4C8817B6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Adelaide</w:t>
            </w:r>
          </w:p>
        </w:tc>
        <w:tc>
          <w:tcPr>
            <w:tcW w:w="775" w:type="dxa"/>
          </w:tcPr>
          <w:p w14:paraId="7C2C4940" w14:textId="2411B340" w:rsidR="000C02D2" w:rsidRPr="001C45E0" w:rsidRDefault="000C02D2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4A0329F0" w14:textId="339483DC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t reported</w:t>
            </w:r>
          </w:p>
        </w:tc>
        <w:tc>
          <w:tcPr>
            <w:tcW w:w="1800" w:type="dxa"/>
          </w:tcPr>
          <w:p w14:paraId="766CC89B" w14:textId="29940D99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ll filled mesh bags</w:t>
            </w:r>
          </w:p>
        </w:tc>
        <w:tc>
          <w:tcPr>
            <w:tcW w:w="1701" w:type="dxa"/>
          </w:tcPr>
          <w:p w14:paraId="4658DC24" w14:textId="6BF3871D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5A023867" w14:textId="447B140D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stuary Care Foundation</w:t>
            </w:r>
          </w:p>
        </w:tc>
        <w:tc>
          <w:tcPr>
            <w:tcW w:w="3303" w:type="dxa"/>
          </w:tcPr>
          <w:p w14:paraId="223AB3C4" w14:textId="3178E73E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reen Adelaide NRM, Portside Christian Colleg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</w:t>
            </w:r>
          </w:p>
        </w:tc>
      </w:tr>
      <w:tr w:rsidR="000C02D2" w:rsidRPr="009C4701" w14:paraId="4448F426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5AF7B6B" w14:textId="1E48388D" w:rsidR="000C02D2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281E948F" w14:textId="60708D19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eton Bay</w:t>
            </w:r>
          </w:p>
        </w:tc>
        <w:tc>
          <w:tcPr>
            <w:tcW w:w="1394" w:type="dxa"/>
          </w:tcPr>
          <w:p w14:paraId="3835FFE0" w14:textId="6AF9F3FF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of Brisbane</w:t>
            </w:r>
          </w:p>
        </w:tc>
        <w:tc>
          <w:tcPr>
            <w:tcW w:w="775" w:type="dxa"/>
          </w:tcPr>
          <w:p w14:paraId="0AA60A9F" w14:textId="6A7B1289" w:rsidR="000C02D2" w:rsidRPr="001C45E0" w:rsidRDefault="000C02D2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D</w:t>
            </w:r>
          </w:p>
        </w:tc>
        <w:tc>
          <w:tcPr>
            <w:tcW w:w="1401" w:type="dxa"/>
          </w:tcPr>
          <w:p w14:paraId="1EF22BDD" w14:textId="55806D30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panding to 19.4 ha over 5 years</w:t>
            </w:r>
          </w:p>
        </w:tc>
        <w:tc>
          <w:tcPr>
            <w:tcW w:w="1800" w:type="dxa"/>
          </w:tcPr>
          <w:p w14:paraId="4B89764E" w14:textId="78E95F11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riangular gabions filled with seeded and unseeded recycled shell </w:t>
            </w:r>
          </w:p>
        </w:tc>
        <w:tc>
          <w:tcPr>
            <w:tcW w:w="1701" w:type="dxa"/>
          </w:tcPr>
          <w:p w14:paraId="738C70F0" w14:textId="3C22601F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6DD5A8E3" w14:textId="40A79FAE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</w:t>
            </w:r>
          </w:p>
        </w:tc>
        <w:tc>
          <w:tcPr>
            <w:tcW w:w="3303" w:type="dxa"/>
          </w:tcPr>
          <w:p w14:paraId="38BCF67D" w14:textId="57BAE4B4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ealthy Land and Water, Australian Government, </w:t>
            </w:r>
            <w:r w:rsidRPr="002268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ueenslan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,</w:t>
            </w:r>
            <w:r w:rsidRPr="002268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BCF, The Moreton Bay Foundation, Tackle Tactics, Iona College, 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ous </w:t>
            </w:r>
            <w:r w:rsidR="00FB5448" w:rsidRPr="003757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eensland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2268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tar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lubs, Turner Family Foundation, Port of Brisban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gna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oundation, Griffith Uni, Uni of </w:t>
            </w:r>
            <w:r w:rsidR="00FB5448" w:rsidRPr="003757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eensland</w:t>
            </w:r>
            <w:r w:rsidR="00FB54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i of Sunshine Coast</w:t>
            </w:r>
          </w:p>
        </w:tc>
      </w:tr>
      <w:tr w:rsidR="000C02D2" w:rsidRPr="009C4701" w14:paraId="609F05E9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182A1D8" w14:textId="503BAF8E" w:rsidR="000C02D2" w:rsidRDefault="000C02D2" w:rsidP="000C02D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lastRenderedPageBreak/>
              <w:t>2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</w:t>
            </w:r>
          </w:p>
        </w:tc>
        <w:tc>
          <w:tcPr>
            <w:tcW w:w="1698" w:type="dxa"/>
          </w:tcPr>
          <w:p w14:paraId="3B87C485" w14:textId="26420194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4B453842" w14:textId="77777777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bsons Bay</w:t>
            </w:r>
          </w:p>
          <w:p w14:paraId="628AEF44" w14:textId="7B061DE8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expansion)</w:t>
            </w:r>
          </w:p>
        </w:tc>
        <w:tc>
          <w:tcPr>
            <w:tcW w:w="775" w:type="dxa"/>
          </w:tcPr>
          <w:p w14:paraId="0709F273" w14:textId="2A13470A" w:rsidR="000C02D2" w:rsidRPr="001C45E0" w:rsidRDefault="000C02D2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23A6EB17" w14:textId="33C2967A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Boulder reefs over 0.5 ha (total 1 ha)</w:t>
            </w:r>
          </w:p>
        </w:tc>
        <w:tc>
          <w:tcPr>
            <w:tcW w:w="1800" w:type="dxa"/>
          </w:tcPr>
          <w:p w14:paraId="55958581" w14:textId="4AD1AD64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642F8FE3" w14:textId="68F5BCCD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0FAFD222" w14:textId="35CF8E7F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671D0D95" w14:textId="58D3C0E8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, </w:t>
            </w:r>
            <w:r w:rsidR="00C564A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</w:p>
        </w:tc>
      </w:tr>
      <w:tr w:rsidR="000C02D2" w:rsidRPr="009C4701" w14:paraId="2F79B1AA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AF74930" w14:textId="2E0FE01D" w:rsidR="000C02D2" w:rsidRPr="001C45E0" w:rsidRDefault="000C02D2" w:rsidP="000C02D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</w:t>
            </w:r>
          </w:p>
        </w:tc>
        <w:tc>
          <w:tcPr>
            <w:tcW w:w="1698" w:type="dxa"/>
          </w:tcPr>
          <w:p w14:paraId="5BBF90CD" w14:textId="321590A7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005B2187" w14:textId="3E356B2B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s Spit</w:t>
            </w:r>
          </w:p>
          <w:p w14:paraId="5F22E48F" w14:textId="4321D6C4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expansion)</w:t>
            </w:r>
          </w:p>
        </w:tc>
        <w:tc>
          <w:tcPr>
            <w:tcW w:w="775" w:type="dxa"/>
          </w:tcPr>
          <w:p w14:paraId="58A724DA" w14:textId="0438E2D1" w:rsidR="000C02D2" w:rsidRPr="001C45E0" w:rsidRDefault="000C02D2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1F3DB669" w14:textId="49FCE1B0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recycled shell and boulder reefs over 1.5 ha (total 2.5 ha)</w:t>
            </w:r>
          </w:p>
        </w:tc>
        <w:tc>
          <w:tcPr>
            <w:tcW w:w="1800" w:type="dxa"/>
          </w:tcPr>
          <w:p w14:paraId="1D8B8D40" w14:textId="710ADC33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0DB67F15" w14:textId="48AE7B13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2D361043" w14:textId="0066A684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0E1AA6B2" w14:textId="636893AD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, </w:t>
            </w:r>
            <w:r w:rsidR="00C564A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</w:p>
        </w:tc>
      </w:tr>
      <w:tr w:rsidR="000C02D2" w:rsidRPr="009C4701" w14:paraId="5CDC4896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36BA6A6" w14:textId="47C2BAF8" w:rsidR="000C02D2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33E51D33" w14:textId="49E1450C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779E00C5" w14:textId="6A731ED5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omana</w:t>
            </w:r>
          </w:p>
        </w:tc>
        <w:tc>
          <w:tcPr>
            <w:tcW w:w="775" w:type="dxa"/>
          </w:tcPr>
          <w:p w14:paraId="03907E34" w14:textId="17582464" w:rsidR="000C02D2" w:rsidRDefault="000C02D2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59465573" w14:textId="566C1FEF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boulder reefs over 1 ha</w:t>
            </w:r>
          </w:p>
        </w:tc>
        <w:tc>
          <w:tcPr>
            <w:tcW w:w="1800" w:type="dxa"/>
          </w:tcPr>
          <w:p w14:paraId="7A48FE55" w14:textId="0483DCAD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5D51EFC0" w14:textId="3A347C16" w:rsidR="000C02D2" w:rsidRPr="001C45E0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2B676FBE" w14:textId="4D0181C6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3A36A171" w14:textId="2C683AE4" w:rsidR="000C02D2" w:rsidRDefault="000C02D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04E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ss Trus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Victorian Fisheries Authority, </w:t>
            </w:r>
            <w:r w:rsidR="00C564A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 </w:t>
            </w:r>
          </w:p>
        </w:tc>
      </w:tr>
      <w:tr w:rsidR="000C02D2" w:rsidRPr="009C4701" w14:paraId="5CCA07E2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18CC182" w14:textId="363C71F5" w:rsidR="000C02D2" w:rsidRPr="0018034A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803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6FE87D3A" w14:textId="01499AB0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45191494" w14:textId="39E6B923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ft Bank Shellfish Reef</w:t>
            </w:r>
          </w:p>
        </w:tc>
        <w:tc>
          <w:tcPr>
            <w:tcW w:w="775" w:type="dxa"/>
          </w:tcPr>
          <w:p w14:paraId="6E374B01" w14:textId="4470861E" w:rsidR="000C02D2" w:rsidRPr="001C45E0" w:rsidRDefault="000C02D2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5A454C04" w14:textId="45B8C984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6 ha of constructed reef</w:t>
            </w:r>
          </w:p>
        </w:tc>
        <w:tc>
          <w:tcPr>
            <w:tcW w:w="1800" w:type="dxa"/>
          </w:tcPr>
          <w:p w14:paraId="2F820999" w14:textId="7A8B4CE3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cycled shell reef</w:t>
            </w:r>
          </w:p>
        </w:tc>
        <w:tc>
          <w:tcPr>
            <w:tcW w:w="1701" w:type="dxa"/>
          </w:tcPr>
          <w:p w14:paraId="2AB70BC0" w14:textId="43927DC3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4B4A7E12" w14:textId="16C67114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03D350A9" w14:textId="35A7FDB8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B4AF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rd Mayor’s Charitable Found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Victorian Fisheries Authority, </w:t>
            </w:r>
            <w:r w:rsidR="00C564A7"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tori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overnment</w:t>
            </w:r>
          </w:p>
        </w:tc>
      </w:tr>
      <w:tr w:rsidR="00327192" w:rsidRPr="009C4701" w14:paraId="0FDFFA69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52FE1E3" w14:textId="6EA0BBC7" w:rsidR="00327192" w:rsidRPr="00103736" w:rsidRDefault="0032719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58F9A737" w14:textId="2DA5DBA7" w:rsidR="00327192" w:rsidRDefault="0032719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ort Phillip </w:t>
            </w:r>
            <w:r w:rsid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y</w:t>
            </w:r>
          </w:p>
        </w:tc>
        <w:tc>
          <w:tcPr>
            <w:tcW w:w="1394" w:type="dxa"/>
          </w:tcPr>
          <w:p w14:paraId="746E5B8D" w14:textId="442B6154" w:rsidR="00327192" w:rsidRDefault="00127DAD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rv’s Reef </w:t>
            </w:r>
            <w:r w:rsidR="00B14A3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="006355C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io Bay</w:t>
            </w:r>
            <w:r w:rsidR="00B14A3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  <w:r w:rsidR="006355C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  <w:p w14:paraId="7C90DC71" w14:textId="5AB01B33" w:rsidR="003A4E8A" w:rsidRDefault="003A4E8A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5" w:type="dxa"/>
          </w:tcPr>
          <w:p w14:paraId="5C65D7BB" w14:textId="21B27541" w:rsidR="00327192" w:rsidRDefault="00327192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4A12045D" w14:textId="1FD56282" w:rsidR="00327192" w:rsidRDefault="0032719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5 boulder reefs </w:t>
            </w:r>
          </w:p>
        </w:tc>
        <w:tc>
          <w:tcPr>
            <w:tcW w:w="1800" w:type="dxa"/>
          </w:tcPr>
          <w:p w14:paraId="303E3F0D" w14:textId="4C754E26" w:rsidR="00327192" w:rsidRPr="00BB6C10" w:rsidRDefault="0032719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salt and limestone boulder reefs, seeded shell and live mussels</w:t>
            </w:r>
          </w:p>
        </w:tc>
        <w:tc>
          <w:tcPr>
            <w:tcW w:w="1701" w:type="dxa"/>
          </w:tcPr>
          <w:p w14:paraId="5F059257" w14:textId="46C82806" w:rsidR="00327192" w:rsidRPr="00D342E4" w:rsidRDefault="0032719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73CBEB6B" w14:textId="4828BEEE" w:rsidR="00327192" w:rsidRDefault="00327192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 </w:t>
            </w:r>
          </w:p>
        </w:tc>
        <w:tc>
          <w:tcPr>
            <w:tcW w:w="3303" w:type="dxa"/>
          </w:tcPr>
          <w:p w14:paraId="71136393" w14:textId="1F5EFE1C" w:rsidR="00327192" w:rsidRDefault="003A4E8A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torian Government</w:t>
            </w:r>
            <w:r w:rsidR="006355C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proofErr w:type="spellStart"/>
            <w:r w:rsidR="006355C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Fish</w:t>
            </w:r>
            <w:proofErr w:type="spellEnd"/>
            <w:r w:rsidR="006355C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="00A363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ty of Greater Geelong</w:t>
            </w:r>
          </w:p>
        </w:tc>
      </w:tr>
      <w:tr w:rsidR="003A4E8A" w:rsidRPr="009C4701" w14:paraId="74392D33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5F278F9" w14:textId="1084CCAE" w:rsidR="003A4E8A" w:rsidRPr="00103736" w:rsidRDefault="003A4E8A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7217D361" w14:textId="5A796A26" w:rsidR="003A4E8A" w:rsidRDefault="003A4E8A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ort Phillip </w:t>
            </w:r>
            <w:r w:rsid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y</w:t>
            </w:r>
          </w:p>
        </w:tc>
        <w:tc>
          <w:tcPr>
            <w:tcW w:w="1394" w:type="dxa"/>
          </w:tcPr>
          <w:p w14:paraId="171511DF" w14:textId="47AC3121" w:rsidR="003A4E8A" w:rsidRDefault="0086223E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</w:t>
            </w:r>
            <w:r w:rsidR="009D15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’s Reef (</w:t>
            </w:r>
            <w:r w:rsidR="0002442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elong Arm</w:t>
            </w:r>
            <w:r w:rsidR="009D15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75" w:type="dxa"/>
          </w:tcPr>
          <w:p w14:paraId="1E5B6591" w14:textId="2E83C52C" w:rsidR="003A4E8A" w:rsidRDefault="003A4E8A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33541F14" w14:textId="054A854B" w:rsidR="003A4E8A" w:rsidRDefault="006355C1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boulder reefs</w:t>
            </w:r>
          </w:p>
        </w:tc>
        <w:tc>
          <w:tcPr>
            <w:tcW w:w="1800" w:type="dxa"/>
          </w:tcPr>
          <w:p w14:paraId="3D390CF8" w14:textId="252E439F" w:rsidR="003A4E8A" w:rsidRDefault="006355C1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salt and limestone boulder reefs, seeded shell and live mussels</w:t>
            </w:r>
          </w:p>
        </w:tc>
        <w:tc>
          <w:tcPr>
            <w:tcW w:w="1701" w:type="dxa"/>
          </w:tcPr>
          <w:p w14:paraId="50B3639B" w14:textId="73844575" w:rsidR="003A4E8A" w:rsidRPr="001C45E0" w:rsidRDefault="006355C1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0D00FF2A" w14:textId="52A66242" w:rsidR="003A4E8A" w:rsidRDefault="00341970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torian Fisheries Authority</w:t>
            </w:r>
          </w:p>
        </w:tc>
        <w:tc>
          <w:tcPr>
            <w:tcW w:w="3303" w:type="dxa"/>
          </w:tcPr>
          <w:p w14:paraId="7A49972A" w14:textId="57EB7E5E" w:rsidR="003A4E8A" w:rsidRDefault="00341970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Governmen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="00A363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ity of Greater Geelong</w:t>
            </w:r>
          </w:p>
        </w:tc>
      </w:tr>
      <w:tr w:rsidR="003A4E8A" w:rsidRPr="009C4701" w14:paraId="22C5B563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BEC100F" w14:textId="40B253D3" w:rsidR="003A4E8A" w:rsidRPr="00103736" w:rsidRDefault="003A4E8A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2A310071" w14:textId="33E587BF" w:rsidR="003A4E8A" w:rsidRDefault="003A4E8A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</w:t>
            </w:r>
            <w:r w:rsid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Ba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94" w:type="dxa"/>
          </w:tcPr>
          <w:p w14:paraId="34EAC598" w14:textId="0A63C042" w:rsidR="003A4E8A" w:rsidRDefault="00F9475B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olap Reef</w:t>
            </w:r>
            <w:r w:rsidR="009879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0B7E9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elong Outer Harbour</w:t>
            </w:r>
            <w:r w:rsidR="009879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  <w:r w:rsidR="003A4E8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775" w:type="dxa"/>
          </w:tcPr>
          <w:p w14:paraId="2DAB2A31" w14:textId="75101856" w:rsidR="003A4E8A" w:rsidRDefault="003A4E8A" w:rsidP="000C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1A7E68B4" w14:textId="55F48702" w:rsidR="003A4E8A" w:rsidRDefault="006355C1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boulder reefs</w:t>
            </w:r>
          </w:p>
        </w:tc>
        <w:tc>
          <w:tcPr>
            <w:tcW w:w="1800" w:type="dxa"/>
          </w:tcPr>
          <w:p w14:paraId="7E837F21" w14:textId="18750A9E" w:rsidR="003A4E8A" w:rsidRDefault="006355C1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salt and limestone boulder reefs, seeded shell and live mussels</w:t>
            </w:r>
          </w:p>
        </w:tc>
        <w:tc>
          <w:tcPr>
            <w:tcW w:w="1701" w:type="dxa"/>
          </w:tcPr>
          <w:p w14:paraId="15B1089B" w14:textId="2E3681F7" w:rsidR="003A4E8A" w:rsidRPr="001C45E0" w:rsidRDefault="006355C1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43A3E046" w14:textId="4115D8F3" w:rsidR="003A4E8A" w:rsidRDefault="00341970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Fisheries Authority </w:t>
            </w:r>
          </w:p>
        </w:tc>
        <w:tc>
          <w:tcPr>
            <w:tcW w:w="3303" w:type="dxa"/>
          </w:tcPr>
          <w:p w14:paraId="00DFBF97" w14:textId="0D0CDA0D" w:rsidR="003A4E8A" w:rsidRDefault="00341970" w:rsidP="000C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torian Governmen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F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="00A363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ity of Greater Geelong</w:t>
            </w:r>
          </w:p>
        </w:tc>
      </w:tr>
      <w:tr w:rsidR="006B3A91" w:rsidRPr="009C4701" w14:paraId="31697C5D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1290FE7" w14:textId="614205E5" w:rsidR="000C02D2" w:rsidRDefault="000C02D2" w:rsidP="000C02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3F53D195" w14:textId="05A82651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ruah River &amp; Myall River</w:t>
            </w:r>
          </w:p>
        </w:tc>
        <w:tc>
          <w:tcPr>
            <w:tcW w:w="1394" w:type="dxa"/>
          </w:tcPr>
          <w:p w14:paraId="0D9C119B" w14:textId="12D07ACC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Stephens</w:t>
            </w:r>
          </w:p>
        </w:tc>
        <w:tc>
          <w:tcPr>
            <w:tcW w:w="775" w:type="dxa"/>
          </w:tcPr>
          <w:p w14:paraId="375C1DEF" w14:textId="1FC939E7" w:rsidR="000C02D2" w:rsidRDefault="000C02D2" w:rsidP="000C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63F51D42" w14:textId="0BB14F6B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ha of constructed reef at 2 sites</w:t>
            </w:r>
          </w:p>
        </w:tc>
        <w:tc>
          <w:tcPr>
            <w:tcW w:w="1800" w:type="dxa"/>
          </w:tcPr>
          <w:p w14:paraId="4D705919" w14:textId="44C4EC20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B6C1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ndesit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&amp; shell</w:t>
            </w:r>
          </w:p>
        </w:tc>
        <w:tc>
          <w:tcPr>
            <w:tcW w:w="1701" w:type="dxa"/>
          </w:tcPr>
          <w:p w14:paraId="6A16F20A" w14:textId="057151CD" w:rsidR="000C02D2" w:rsidRPr="001C45E0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0D50614C" w14:textId="2DF41943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w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uth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partmen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imary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</w:t>
            </w:r>
            <w:r w:rsidR="00C564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dustries (NSW DPI)</w:t>
            </w:r>
          </w:p>
        </w:tc>
        <w:tc>
          <w:tcPr>
            <w:tcW w:w="3303" w:type="dxa"/>
          </w:tcPr>
          <w:p w14:paraId="5FB15728" w14:textId="02247FF0" w:rsidR="000C02D2" w:rsidRDefault="000C02D2" w:rsidP="000C0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l oyster farmers</w:t>
            </w:r>
          </w:p>
        </w:tc>
      </w:tr>
      <w:tr w:rsidR="00793D0F" w:rsidRPr="009C4701" w14:paraId="6D565C9F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5800D1E" w14:textId="2989ED46" w:rsidR="00793D0F" w:rsidRP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793D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0</w:t>
            </w:r>
          </w:p>
        </w:tc>
        <w:tc>
          <w:tcPr>
            <w:tcW w:w="1698" w:type="dxa"/>
          </w:tcPr>
          <w:p w14:paraId="5C841914" w14:textId="118E1DD7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rmagui River, Port Hacking, Port Stephens</w:t>
            </w:r>
          </w:p>
        </w:tc>
        <w:tc>
          <w:tcPr>
            <w:tcW w:w="1394" w:type="dxa"/>
          </w:tcPr>
          <w:p w14:paraId="52C304A8" w14:textId="550CD931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775" w:type="dxa"/>
          </w:tcPr>
          <w:p w14:paraId="1E968C8E" w14:textId="2A843F84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109AF02A" w14:textId="3352B5D5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sites</w:t>
            </w:r>
          </w:p>
        </w:tc>
        <w:tc>
          <w:tcPr>
            <w:tcW w:w="1800" w:type="dxa"/>
          </w:tcPr>
          <w:p w14:paraId="22FC472A" w14:textId="779BBD9D" w:rsidR="00793D0F" w:rsidRPr="00BB6C1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SE units*</w:t>
            </w:r>
          </w:p>
        </w:tc>
        <w:tc>
          <w:tcPr>
            <w:tcW w:w="1701" w:type="dxa"/>
          </w:tcPr>
          <w:p w14:paraId="4342C9CF" w14:textId="47B7429E" w:rsidR="00793D0F" w:rsidRPr="00D342E4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7444E2D6" w14:textId="5EE941CF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cquarie Uni</w:t>
            </w:r>
          </w:p>
        </w:tc>
        <w:tc>
          <w:tcPr>
            <w:tcW w:w="3303" w:type="dxa"/>
          </w:tcPr>
          <w:p w14:paraId="11BF2761" w14:textId="0231A0E3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w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uth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nvironmental Trust, NSW DPI Fisheries</w:t>
            </w:r>
          </w:p>
        </w:tc>
      </w:tr>
      <w:tr w:rsidR="00793D0F" w:rsidRPr="009C4701" w14:paraId="01E08A84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FECEE10" w14:textId="4E4D0D0F" w:rsid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F138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1698" w:type="dxa"/>
          </w:tcPr>
          <w:p w14:paraId="6F75C6CF" w14:textId="403691F7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ruah River &amp; Myall River</w:t>
            </w:r>
          </w:p>
        </w:tc>
        <w:tc>
          <w:tcPr>
            <w:tcW w:w="1394" w:type="dxa"/>
          </w:tcPr>
          <w:p w14:paraId="04FFCE3A" w14:textId="77777777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Stephens</w:t>
            </w:r>
          </w:p>
          <w:p w14:paraId="1458DBBA" w14:textId="01F6E08A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2 sites expanded)</w:t>
            </w:r>
          </w:p>
        </w:tc>
        <w:tc>
          <w:tcPr>
            <w:tcW w:w="775" w:type="dxa"/>
          </w:tcPr>
          <w:p w14:paraId="2FF23108" w14:textId="478D7857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794FDE2A" w14:textId="74A301E8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.5 ha of constru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reef at 2 sites (2.5 ha total)</w:t>
            </w:r>
          </w:p>
        </w:tc>
        <w:tc>
          <w:tcPr>
            <w:tcW w:w="1800" w:type="dxa"/>
          </w:tcPr>
          <w:p w14:paraId="080ADE6F" w14:textId="3E9D9489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B6C1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Andesit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&amp; shell</w:t>
            </w:r>
          </w:p>
        </w:tc>
        <w:tc>
          <w:tcPr>
            <w:tcW w:w="1701" w:type="dxa"/>
          </w:tcPr>
          <w:p w14:paraId="2403EE77" w14:textId="53BF24D7" w:rsidR="00793D0F" w:rsidRPr="00D342E4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45E0102A" w14:textId="64A6B321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 DPI</w:t>
            </w:r>
          </w:p>
        </w:tc>
        <w:tc>
          <w:tcPr>
            <w:tcW w:w="3303" w:type="dxa"/>
          </w:tcPr>
          <w:p w14:paraId="3FD8F94B" w14:textId="3D27A5A9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, TNC, local oyster farmers</w:t>
            </w:r>
          </w:p>
        </w:tc>
      </w:tr>
      <w:tr w:rsidR="00793D0F" w:rsidRPr="009C4701" w14:paraId="052C2F6A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10795FE" w14:textId="03EA741F" w:rsidR="00793D0F" w:rsidRPr="0087164C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716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1698" w:type="dxa"/>
          </w:tcPr>
          <w:p w14:paraId="0B120605" w14:textId="3CD172B8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astings River</w:t>
            </w:r>
          </w:p>
        </w:tc>
        <w:tc>
          <w:tcPr>
            <w:tcW w:w="1394" w:type="dxa"/>
          </w:tcPr>
          <w:p w14:paraId="4D7DB200" w14:textId="64F711B9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Macquarie</w:t>
            </w:r>
          </w:p>
        </w:tc>
        <w:tc>
          <w:tcPr>
            <w:tcW w:w="775" w:type="dxa"/>
          </w:tcPr>
          <w:p w14:paraId="6A228F13" w14:textId="5EAB158D" w:rsidR="00793D0F" w:rsidRPr="00F138B9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4AD7CD61" w14:textId="519A4B2C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t reported</w:t>
            </w:r>
          </w:p>
        </w:tc>
        <w:tc>
          <w:tcPr>
            <w:tcW w:w="1800" w:type="dxa"/>
          </w:tcPr>
          <w:p w14:paraId="53EED748" w14:textId="49025122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0CC5C538" w14:textId="103262D9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1A2BA394" w14:textId="3C0C0C5A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eanWat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ustralia</w:t>
            </w:r>
          </w:p>
        </w:tc>
        <w:tc>
          <w:tcPr>
            <w:tcW w:w="3303" w:type="dxa"/>
          </w:tcPr>
          <w:p w14:paraId="172F1B04" w14:textId="575E2AC1" w:rsidR="00793D0F" w:rsidRPr="00F138B9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rth Coast Local Land Services, Australian Government, NSW DPI Fisheries, local oyster farmers</w:t>
            </w:r>
          </w:p>
        </w:tc>
      </w:tr>
      <w:tr w:rsidR="00793D0F" w:rsidRPr="009C4701" w14:paraId="78724CF1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C8CFF0E" w14:textId="49F9D297" w:rsidR="00793D0F" w:rsidRDefault="00793D0F" w:rsidP="00793D0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1</w:t>
            </w:r>
          </w:p>
        </w:tc>
        <w:tc>
          <w:tcPr>
            <w:tcW w:w="1698" w:type="dxa"/>
          </w:tcPr>
          <w:p w14:paraId="58219387" w14:textId="2CE8E3D2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7D78B220" w14:textId="77777777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bsons Bay</w:t>
            </w:r>
          </w:p>
          <w:p w14:paraId="1B257AE9" w14:textId="1A565EC1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expansion)</w:t>
            </w:r>
          </w:p>
        </w:tc>
        <w:tc>
          <w:tcPr>
            <w:tcW w:w="775" w:type="dxa"/>
          </w:tcPr>
          <w:p w14:paraId="07E90075" w14:textId="7E7DBF97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10C34ABE" w14:textId="16ACC77F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 Boulder reefs over 1.5 ha (2.5 ha total)</w:t>
            </w:r>
          </w:p>
        </w:tc>
        <w:tc>
          <w:tcPr>
            <w:tcW w:w="1800" w:type="dxa"/>
          </w:tcPr>
          <w:p w14:paraId="2F172461" w14:textId="6A1D1454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25DB7069" w14:textId="78A1BF11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6E743772" w14:textId="702BE63C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7B7FFF4E" w14:textId="4BCE1E31" w:rsidR="00793D0F" w:rsidRPr="00AA7AA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</w:t>
            </w:r>
          </w:p>
        </w:tc>
      </w:tr>
      <w:tr w:rsidR="00793D0F" w:rsidRPr="009C4701" w14:paraId="1EBD178D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0B9B47C" w14:textId="70731A05" w:rsidR="00793D0F" w:rsidRDefault="00793D0F" w:rsidP="00793D0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1</w:t>
            </w:r>
          </w:p>
        </w:tc>
        <w:tc>
          <w:tcPr>
            <w:tcW w:w="1698" w:type="dxa"/>
          </w:tcPr>
          <w:p w14:paraId="7F4DE3F7" w14:textId="48E18652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0EEAC186" w14:textId="77777777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sons Spit</w:t>
            </w:r>
          </w:p>
          <w:p w14:paraId="6A2F82A6" w14:textId="5F0EDAF7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expansion)</w:t>
            </w:r>
          </w:p>
        </w:tc>
        <w:tc>
          <w:tcPr>
            <w:tcW w:w="775" w:type="dxa"/>
          </w:tcPr>
          <w:p w14:paraId="3BB40753" w14:textId="57F312CA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0489E003" w14:textId="3CC995DC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 reefs over 2.5 ha (5 ha total)</w:t>
            </w:r>
          </w:p>
        </w:tc>
        <w:tc>
          <w:tcPr>
            <w:tcW w:w="1800" w:type="dxa"/>
          </w:tcPr>
          <w:p w14:paraId="386372EF" w14:textId="53EC59CE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5A3D1C3B" w14:textId="2D3E122C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7570E25D" w14:textId="414BEFC3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06A90F50" w14:textId="2DFE635C" w:rsidR="00793D0F" w:rsidRPr="00AA7AA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</w:t>
            </w:r>
          </w:p>
        </w:tc>
      </w:tr>
      <w:tr w:rsidR="00793D0F" w:rsidRPr="009C4701" w14:paraId="6E4B4837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13EEB88" w14:textId="22ED0946" w:rsidR="00793D0F" w:rsidRDefault="00793D0F" w:rsidP="00793D0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1698" w:type="dxa"/>
          </w:tcPr>
          <w:p w14:paraId="15DEA3C4" w14:textId="5A8C7425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rt Phillip Bay</w:t>
            </w:r>
          </w:p>
        </w:tc>
        <w:tc>
          <w:tcPr>
            <w:tcW w:w="1394" w:type="dxa"/>
          </w:tcPr>
          <w:p w14:paraId="193D4449" w14:textId="29588DE1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omana (expansion)</w:t>
            </w:r>
          </w:p>
        </w:tc>
        <w:tc>
          <w:tcPr>
            <w:tcW w:w="775" w:type="dxa"/>
          </w:tcPr>
          <w:p w14:paraId="5E717331" w14:textId="0267588E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</w:t>
            </w:r>
          </w:p>
        </w:tc>
        <w:tc>
          <w:tcPr>
            <w:tcW w:w="1401" w:type="dxa"/>
          </w:tcPr>
          <w:p w14:paraId="415D145D" w14:textId="730CA710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boulder reefs over 1 ha (total 2 ha)</w:t>
            </w:r>
          </w:p>
        </w:tc>
        <w:tc>
          <w:tcPr>
            <w:tcW w:w="1800" w:type="dxa"/>
          </w:tcPr>
          <w:p w14:paraId="2AE30D67" w14:textId="596C36FC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, seeded shell, live mussels</w:t>
            </w:r>
          </w:p>
        </w:tc>
        <w:tc>
          <w:tcPr>
            <w:tcW w:w="1701" w:type="dxa"/>
          </w:tcPr>
          <w:p w14:paraId="6385E52F" w14:textId="27864919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22B621D4" w14:textId="65AF1EF8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403C8F1E" w14:textId="1336812A" w:rsidR="00793D0F" w:rsidRPr="00AA7AA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ert Park Yachting and Angling Club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</w:t>
            </w:r>
          </w:p>
        </w:tc>
      </w:tr>
      <w:tr w:rsidR="00793D0F" w:rsidRPr="009C4701" w14:paraId="445653E7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2B0A4C6" w14:textId="0FDD3091" w:rsid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1698" w:type="dxa"/>
          </w:tcPr>
          <w:p w14:paraId="0DAE1B1F" w14:textId="2273C1D1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nelg</w:t>
            </w:r>
          </w:p>
        </w:tc>
        <w:tc>
          <w:tcPr>
            <w:tcW w:w="1394" w:type="dxa"/>
          </w:tcPr>
          <w:p w14:paraId="6B5329E8" w14:textId="09817E2E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nelg Reef (expansion)</w:t>
            </w:r>
          </w:p>
        </w:tc>
        <w:tc>
          <w:tcPr>
            <w:tcW w:w="775" w:type="dxa"/>
          </w:tcPr>
          <w:p w14:paraId="707BAB94" w14:textId="6EB5EF1D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5372482C" w14:textId="0F598B72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boulder reefs over 3 ha (5 ha total)</w:t>
            </w:r>
          </w:p>
        </w:tc>
        <w:tc>
          <w:tcPr>
            <w:tcW w:w="1800" w:type="dxa"/>
          </w:tcPr>
          <w:p w14:paraId="6247A01E" w14:textId="41BFC36B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 &amp; seeded shell</w:t>
            </w:r>
          </w:p>
        </w:tc>
        <w:tc>
          <w:tcPr>
            <w:tcW w:w="1701" w:type="dxa"/>
          </w:tcPr>
          <w:p w14:paraId="70D67A75" w14:textId="6DD60B7E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6F24D95B" w14:textId="28DC2E42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73B365D3" w14:textId="40C642CE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A7AA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ty of Holdfast Ba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uth Australian Department for Environment &amp; Water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ustralian Gover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Uni of Adelaide</w:t>
            </w:r>
          </w:p>
        </w:tc>
      </w:tr>
      <w:tr w:rsidR="00793D0F" w:rsidRPr="009C4701" w14:paraId="672A01D0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E0115D9" w14:textId="64A42BEF" w:rsid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1698" w:type="dxa"/>
          </w:tcPr>
          <w:p w14:paraId="1AAFFEA0" w14:textId="0594AF53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’Sullivan Beach</w:t>
            </w:r>
          </w:p>
        </w:tc>
        <w:tc>
          <w:tcPr>
            <w:tcW w:w="1394" w:type="dxa"/>
          </w:tcPr>
          <w:p w14:paraId="6CC7FCF7" w14:textId="6937AFD4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nkaparinga</w:t>
            </w:r>
          </w:p>
        </w:tc>
        <w:tc>
          <w:tcPr>
            <w:tcW w:w="775" w:type="dxa"/>
          </w:tcPr>
          <w:p w14:paraId="4F407C73" w14:textId="6485E76F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77F33731" w14:textId="7ACC9AAA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 reefs over 5 ha</w:t>
            </w:r>
          </w:p>
        </w:tc>
        <w:tc>
          <w:tcPr>
            <w:tcW w:w="1800" w:type="dxa"/>
          </w:tcPr>
          <w:p w14:paraId="489956D3" w14:textId="08F7C41B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mestone boulder reefs &amp; seeded shell</w:t>
            </w:r>
          </w:p>
        </w:tc>
        <w:tc>
          <w:tcPr>
            <w:tcW w:w="1701" w:type="dxa"/>
          </w:tcPr>
          <w:p w14:paraId="3DA4B897" w14:textId="1D4B7A23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734A4DD2" w14:textId="5A32F976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049870BF" w14:textId="227216C0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ty of Onkaparinga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uth Australian Department for Environment &amp; Water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276F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ustralian Gover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Uni of Adelaide</w:t>
            </w:r>
          </w:p>
        </w:tc>
      </w:tr>
      <w:tr w:rsidR="00793D0F" w:rsidRPr="009C4701" w14:paraId="2522C2E5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28772F4" w14:textId="145A6903" w:rsidR="00793D0F" w:rsidRPr="006B664A" w:rsidRDefault="00793D0F" w:rsidP="00793D0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4151BC47" w14:textId="725A17F3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osa Estuary</w:t>
            </w:r>
          </w:p>
        </w:tc>
        <w:tc>
          <w:tcPr>
            <w:tcW w:w="1394" w:type="dxa"/>
          </w:tcPr>
          <w:p w14:paraId="77B0CE20" w14:textId="426CA0B6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osa</w:t>
            </w:r>
          </w:p>
        </w:tc>
        <w:tc>
          <w:tcPr>
            <w:tcW w:w="775" w:type="dxa"/>
          </w:tcPr>
          <w:p w14:paraId="54E095C3" w14:textId="2441A8C7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QLD</w:t>
            </w:r>
          </w:p>
        </w:tc>
        <w:tc>
          <w:tcPr>
            <w:tcW w:w="1401" w:type="dxa"/>
          </w:tcPr>
          <w:p w14:paraId="46DE48A9" w14:textId="6B7B42B9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589647AC" w14:textId="233A48E0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184867E1" w14:textId="42210BCE" w:rsidR="00793D0F" w:rsidRPr="00D342E4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</w:p>
        </w:tc>
        <w:tc>
          <w:tcPr>
            <w:tcW w:w="1417" w:type="dxa"/>
          </w:tcPr>
          <w:p w14:paraId="2CC5E6C6" w14:textId="7E355055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3F331112" w14:textId="6C43F3B4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40DE">
              <w:rPr>
                <w:rFonts w:ascii="Times New Roman" w:hAnsi="Times New Roman" w:cs="Times New Roman"/>
                <w:sz w:val="20"/>
                <w:szCs w:val="20"/>
              </w:rPr>
              <w:t>Noosa Shire Council and the Noosa community, The Thomas Foundation, Australian Marine Conservation Soc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0DE">
              <w:rPr>
                <w:rFonts w:ascii="Times New Roman" w:hAnsi="Times New Roman" w:cs="Times New Roman"/>
                <w:sz w:val="20"/>
                <w:szCs w:val="20"/>
              </w:rPr>
              <w:t xml:space="preserve"> Australian Government</w:t>
            </w:r>
          </w:p>
        </w:tc>
      </w:tr>
      <w:tr w:rsidR="00793D0F" w:rsidRPr="009C4701" w14:paraId="6F0CF05E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C354EF2" w14:textId="2C919AAC" w:rsidR="00793D0F" w:rsidRPr="006B664A" w:rsidRDefault="00793D0F" w:rsidP="00793D0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B66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342282BD" w14:textId="16F96AEC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gon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stuary</w:t>
            </w:r>
          </w:p>
        </w:tc>
        <w:tc>
          <w:tcPr>
            <w:tcW w:w="1394" w:type="dxa"/>
          </w:tcPr>
          <w:p w14:paraId="2AFE6AEC" w14:textId="628320A4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gonga</w:t>
            </w:r>
            <w:proofErr w:type="spellEnd"/>
          </w:p>
        </w:tc>
        <w:tc>
          <w:tcPr>
            <w:tcW w:w="775" w:type="dxa"/>
          </w:tcPr>
          <w:p w14:paraId="7D58A68A" w14:textId="0D6C1410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4CF9EEEC" w14:textId="5278F034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2B4FB811" w14:textId="2C4BE984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&amp; seeded shell</w:t>
            </w:r>
          </w:p>
        </w:tc>
        <w:tc>
          <w:tcPr>
            <w:tcW w:w="1701" w:type="dxa"/>
          </w:tcPr>
          <w:p w14:paraId="2C551FF8" w14:textId="72C50261" w:rsidR="00793D0F" w:rsidRPr="00D342E4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58B844FC" w14:textId="1591EF56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 DPI</w:t>
            </w:r>
          </w:p>
        </w:tc>
        <w:tc>
          <w:tcPr>
            <w:tcW w:w="3303" w:type="dxa"/>
          </w:tcPr>
          <w:p w14:paraId="303B53DC" w14:textId="41E439CB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, Australian Government, Eurobodalla Shire Council</w:t>
            </w:r>
          </w:p>
        </w:tc>
      </w:tr>
      <w:tr w:rsidR="00793D0F" w:rsidRPr="009C4701" w14:paraId="01599D96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EBB6559" w14:textId="2961A704" w:rsidR="00793D0F" w:rsidRPr="005A4B3C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5A4B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462BADD8" w14:textId="1BA544B3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tany Bay</w:t>
            </w:r>
          </w:p>
        </w:tc>
        <w:tc>
          <w:tcPr>
            <w:tcW w:w="1394" w:type="dxa"/>
          </w:tcPr>
          <w:p w14:paraId="14B91F3F" w14:textId="4AE03254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dney</w:t>
            </w:r>
          </w:p>
        </w:tc>
        <w:tc>
          <w:tcPr>
            <w:tcW w:w="775" w:type="dxa"/>
          </w:tcPr>
          <w:p w14:paraId="1CF07D52" w14:textId="55F231DA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SW</w:t>
            </w:r>
          </w:p>
        </w:tc>
        <w:tc>
          <w:tcPr>
            <w:tcW w:w="1401" w:type="dxa"/>
          </w:tcPr>
          <w:p w14:paraId="51046690" w14:textId="1F6955F9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30DF8FDC" w14:textId="5AB97DD9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(seeded and unseeded)</w:t>
            </w:r>
          </w:p>
        </w:tc>
        <w:tc>
          <w:tcPr>
            <w:tcW w:w="1701" w:type="dxa"/>
          </w:tcPr>
          <w:p w14:paraId="0B9EB3D5" w14:textId="286D6D0B" w:rsidR="00793D0F" w:rsidRPr="00D342E4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D34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Saccostrea glomerat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7" w:type="dxa"/>
          </w:tcPr>
          <w:p w14:paraId="62659BBD" w14:textId="6E7E14A1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6F1485B0" w14:textId="3BC6D064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reater Sydney Local Land Services, Australian Government, NSW DPI Fisheries, Recreational Fishers</w:t>
            </w:r>
          </w:p>
        </w:tc>
      </w:tr>
      <w:tr w:rsidR="00793D0F" w:rsidRPr="009C4701" w14:paraId="75214B49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1217400" w14:textId="3A53FFEC" w:rsid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6B6BF48C" w14:textId="4176780A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178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ngscote</w:t>
            </w:r>
          </w:p>
        </w:tc>
        <w:tc>
          <w:tcPr>
            <w:tcW w:w="1394" w:type="dxa"/>
          </w:tcPr>
          <w:p w14:paraId="279182D1" w14:textId="7E11B4BE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ngaroo Island</w:t>
            </w:r>
          </w:p>
        </w:tc>
        <w:tc>
          <w:tcPr>
            <w:tcW w:w="775" w:type="dxa"/>
          </w:tcPr>
          <w:p w14:paraId="14544B65" w14:textId="7A8DAFBF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00DD0F67" w14:textId="4572A642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3BA48E40" w14:textId="354E063F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ous reef materials</w:t>
            </w:r>
          </w:p>
        </w:tc>
        <w:tc>
          <w:tcPr>
            <w:tcW w:w="1701" w:type="dxa"/>
          </w:tcPr>
          <w:p w14:paraId="32F2110F" w14:textId="5A5332D3" w:rsidR="00793D0F" w:rsidRPr="00D342E4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0B85294B" w14:textId="37796702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ngaroo Island Landscape Board</w:t>
            </w:r>
          </w:p>
        </w:tc>
        <w:tc>
          <w:tcPr>
            <w:tcW w:w="3303" w:type="dxa"/>
          </w:tcPr>
          <w:p w14:paraId="0E8DE89B" w14:textId="0F72A343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, South Australian Department for Environment &amp; Water</w:t>
            </w:r>
          </w:p>
        </w:tc>
      </w:tr>
      <w:tr w:rsidR="00793D0F" w:rsidRPr="009C4701" w14:paraId="3A0DFCE8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7DEDD00" w14:textId="04C92153" w:rsidR="00793D0F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lastRenderedPageBreak/>
              <w:t>2022</w:t>
            </w:r>
          </w:p>
        </w:tc>
        <w:tc>
          <w:tcPr>
            <w:tcW w:w="1698" w:type="dxa"/>
          </w:tcPr>
          <w:p w14:paraId="2BD112CE" w14:textId="38F10F8A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erica River</w:t>
            </w:r>
          </w:p>
        </w:tc>
        <w:tc>
          <w:tcPr>
            <w:tcW w:w="1394" w:type="dxa"/>
          </w:tcPr>
          <w:p w14:paraId="0ECB3F75" w14:textId="2C3DF996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angaroo Island</w:t>
            </w:r>
          </w:p>
        </w:tc>
        <w:tc>
          <w:tcPr>
            <w:tcW w:w="775" w:type="dxa"/>
          </w:tcPr>
          <w:p w14:paraId="264E1E15" w14:textId="0B20D729" w:rsidR="00793D0F" w:rsidRPr="001C45E0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</w:t>
            </w:r>
          </w:p>
        </w:tc>
        <w:tc>
          <w:tcPr>
            <w:tcW w:w="1401" w:type="dxa"/>
          </w:tcPr>
          <w:p w14:paraId="1DE4D669" w14:textId="5490D02C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6F023842" w14:textId="73F22603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43352C12" w14:textId="44D1AA36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69E87E30" w14:textId="2E682B75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173DD480" w14:textId="5C249CAD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, SA Department for Environment &amp; Water</w:t>
            </w:r>
          </w:p>
        </w:tc>
      </w:tr>
      <w:tr w:rsidR="00793D0F" w:rsidRPr="009C4701" w14:paraId="55F6796A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1798201C" w14:textId="7B49452C" w:rsidR="00793D0F" w:rsidRPr="003B4553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3B45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42148F77" w14:textId="4FA64CC7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8D5DA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’Entrecasteaux</w:t>
            </w:r>
            <w:proofErr w:type="spellEnd"/>
            <w:r w:rsidRPr="008D5DA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hannel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&amp; Derwent Estuary </w:t>
            </w:r>
          </w:p>
        </w:tc>
        <w:tc>
          <w:tcPr>
            <w:tcW w:w="1394" w:type="dxa"/>
          </w:tcPr>
          <w:p w14:paraId="29D09209" w14:textId="7D790323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uth-east Tasmania</w:t>
            </w:r>
          </w:p>
        </w:tc>
        <w:tc>
          <w:tcPr>
            <w:tcW w:w="775" w:type="dxa"/>
          </w:tcPr>
          <w:p w14:paraId="417F39E3" w14:textId="6E69966F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S</w:t>
            </w:r>
          </w:p>
        </w:tc>
        <w:tc>
          <w:tcPr>
            <w:tcW w:w="1401" w:type="dxa"/>
          </w:tcPr>
          <w:p w14:paraId="48DC9268" w14:textId="58A61EB3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50E96A8F" w14:textId="1B578EBC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25A9D46E" w14:textId="090B7B3F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7F4749B0" w14:textId="4C5895D6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RM South</w:t>
            </w:r>
          </w:p>
        </w:tc>
        <w:tc>
          <w:tcPr>
            <w:tcW w:w="3303" w:type="dxa"/>
          </w:tcPr>
          <w:p w14:paraId="6CE2DAF2" w14:textId="148F5B78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, Australian Government</w:t>
            </w:r>
          </w:p>
        </w:tc>
      </w:tr>
      <w:tr w:rsidR="00793D0F" w:rsidRPr="009C4701" w14:paraId="09EADCD2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0B29B898" w14:textId="04EB38FE" w:rsidR="00793D0F" w:rsidRPr="00103736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5A9B65CD" w14:textId="35FAA317" w:rsidR="00793D0F" w:rsidRPr="008D5DA4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an-Canning Estuary</w:t>
            </w:r>
          </w:p>
        </w:tc>
        <w:tc>
          <w:tcPr>
            <w:tcW w:w="1394" w:type="dxa"/>
          </w:tcPr>
          <w:p w14:paraId="169D475C" w14:textId="7967A04C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th</w:t>
            </w:r>
          </w:p>
        </w:tc>
        <w:tc>
          <w:tcPr>
            <w:tcW w:w="775" w:type="dxa"/>
          </w:tcPr>
          <w:p w14:paraId="2AC75EC1" w14:textId="425C0996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3D8ACCC8" w14:textId="5722AB50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10DEF71D" w14:textId="10F306D0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54BAE0EF" w14:textId="0F6DE921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20542304" w14:textId="1853CFB0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56D02366" w14:textId="6ADD647A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37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deroo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oundation, Western Australian </w:t>
            </w:r>
            <w:r w:rsidRPr="001E37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partment of Biodiversity, Conservation and Att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ustralian Government</w:t>
            </w:r>
          </w:p>
        </w:tc>
      </w:tr>
      <w:tr w:rsidR="00793D0F" w:rsidRPr="009C4701" w14:paraId="560ED41E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6959800" w14:textId="45FF62AF" w:rsidR="00793D0F" w:rsidRPr="00103736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13F523D3" w14:textId="08F1BE8A" w:rsidR="00793D0F" w:rsidRPr="008D5DA4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el-Harvey Estuary</w:t>
            </w:r>
          </w:p>
        </w:tc>
        <w:tc>
          <w:tcPr>
            <w:tcW w:w="1394" w:type="dxa"/>
          </w:tcPr>
          <w:p w14:paraId="3E6C17BD" w14:textId="5AF4E39E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durah</w:t>
            </w:r>
          </w:p>
        </w:tc>
        <w:tc>
          <w:tcPr>
            <w:tcW w:w="775" w:type="dxa"/>
          </w:tcPr>
          <w:p w14:paraId="53D78F71" w14:textId="78EA8813" w:rsidR="00793D0F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0FA6BD77" w14:textId="6812FDEB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0ABF48CA" w14:textId="565905C5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67581697" w14:textId="06955F13" w:rsidR="00793D0F" w:rsidRPr="001C45E0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Mytilus galloprovincialis</w:t>
            </w:r>
          </w:p>
        </w:tc>
        <w:tc>
          <w:tcPr>
            <w:tcW w:w="1417" w:type="dxa"/>
          </w:tcPr>
          <w:p w14:paraId="39679B50" w14:textId="58056857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56BE1A96" w14:textId="55C8B9DD" w:rsidR="00793D0F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coa Foundation, Australian Government</w:t>
            </w:r>
          </w:p>
        </w:tc>
      </w:tr>
      <w:tr w:rsidR="00793D0F" w:rsidRPr="009C4701" w14:paraId="710D7BF2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744217C" w14:textId="75C30E7C" w:rsidR="00793D0F" w:rsidRPr="00103736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0BC59699" w14:textId="651BBB9C" w:rsidR="00793D0F" w:rsidRPr="008D5DA4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yster Harbour (Expansion)</w:t>
            </w:r>
          </w:p>
        </w:tc>
        <w:tc>
          <w:tcPr>
            <w:tcW w:w="1394" w:type="dxa"/>
          </w:tcPr>
          <w:p w14:paraId="362F2B7F" w14:textId="20E4A97D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bany</w:t>
            </w:r>
          </w:p>
        </w:tc>
        <w:tc>
          <w:tcPr>
            <w:tcW w:w="775" w:type="dxa"/>
          </w:tcPr>
          <w:p w14:paraId="4AA47EA7" w14:textId="7F46E0EB" w:rsidR="00793D0F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</w:t>
            </w:r>
          </w:p>
        </w:tc>
        <w:tc>
          <w:tcPr>
            <w:tcW w:w="1401" w:type="dxa"/>
          </w:tcPr>
          <w:p w14:paraId="239BAC81" w14:textId="399D6E0C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2635908E" w14:textId="77926AB6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</w:t>
            </w:r>
          </w:p>
        </w:tc>
        <w:tc>
          <w:tcPr>
            <w:tcW w:w="1701" w:type="dxa"/>
          </w:tcPr>
          <w:p w14:paraId="6FF75A32" w14:textId="4714C579" w:rsidR="00793D0F" w:rsidRPr="001C45E0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C45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</w:t>
            </w:r>
          </w:p>
        </w:tc>
        <w:tc>
          <w:tcPr>
            <w:tcW w:w="1417" w:type="dxa"/>
          </w:tcPr>
          <w:p w14:paraId="7F4C1C5B" w14:textId="5A9DB763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NC</w:t>
            </w:r>
          </w:p>
        </w:tc>
        <w:tc>
          <w:tcPr>
            <w:tcW w:w="3303" w:type="dxa"/>
          </w:tcPr>
          <w:p w14:paraId="25E8DA5A" w14:textId="34D4DF0A" w:rsidR="00793D0F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C02D2">
              <w:rPr>
                <w:rFonts w:ascii="Times New Roman" w:hAnsi="Times New Roman" w:cs="Times New Roman"/>
                <w:sz w:val="20"/>
                <w:szCs w:val="20"/>
              </w:rPr>
              <w:t xml:space="preserve">overnment of Western Australia, </w:t>
            </w:r>
            <w:proofErr w:type="spellStart"/>
            <w:r w:rsidRPr="000C02D2">
              <w:rPr>
                <w:rFonts w:ascii="Times New Roman" w:hAnsi="Times New Roman" w:cs="Times New Roman"/>
                <w:sz w:val="20"/>
                <w:szCs w:val="20"/>
              </w:rPr>
              <w:t>Recfishwest</w:t>
            </w:r>
            <w:proofErr w:type="spellEnd"/>
            <w:r w:rsidRPr="000C02D2">
              <w:rPr>
                <w:rFonts w:ascii="Times New Roman" w:hAnsi="Times New Roman" w:cs="Times New Roman"/>
                <w:sz w:val="20"/>
                <w:szCs w:val="20"/>
              </w:rPr>
              <w:t>, Great Southern Development Commission, South Coast NRM Inc., Uni of Western Australia, Albany Shellfish Hatchery</w:t>
            </w:r>
          </w:p>
        </w:tc>
      </w:tr>
      <w:tr w:rsidR="00793D0F" w:rsidRPr="009C4701" w14:paraId="54BC4B99" w14:textId="77777777" w:rsidTr="00871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507141A" w14:textId="0C4A6B83" w:rsidR="00793D0F" w:rsidRPr="00103736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1B9AEA43" w14:textId="0DC0C077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ort Phillip Bay </w:t>
            </w:r>
          </w:p>
        </w:tc>
        <w:tc>
          <w:tcPr>
            <w:tcW w:w="1394" w:type="dxa"/>
          </w:tcPr>
          <w:p w14:paraId="2119C463" w14:textId="1F06C07C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dented Head</w:t>
            </w:r>
          </w:p>
        </w:tc>
        <w:tc>
          <w:tcPr>
            <w:tcW w:w="775" w:type="dxa"/>
          </w:tcPr>
          <w:p w14:paraId="748FDEB5" w14:textId="17803CA8" w:rsidR="00793D0F" w:rsidRPr="00103736" w:rsidRDefault="00793D0F" w:rsidP="0079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4E5FB04D" w14:textId="1E891F42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47FB5F33" w14:textId="3E81EB53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and recycled shell</w:t>
            </w:r>
          </w:p>
        </w:tc>
        <w:tc>
          <w:tcPr>
            <w:tcW w:w="1701" w:type="dxa"/>
          </w:tcPr>
          <w:p w14:paraId="11801094" w14:textId="7FAAF076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, Mytilus galloprovincialis</w:t>
            </w:r>
          </w:p>
        </w:tc>
        <w:tc>
          <w:tcPr>
            <w:tcW w:w="1417" w:type="dxa"/>
          </w:tcPr>
          <w:p w14:paraId="7908CA90" w14:textId="127C3209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</w:t>
            </w:r>
          </w:p>
        </w:tc>
        <w:tc>
          <w:tcPr>
            <w:tcW w:w="3303" w:type="dxa"/>
          </w:tcPr>
          <w:p w14:paraId="614FFD7B" w14:textId="3B8FDFDC" w:rsidR="00793D0F" w:rsidRPr="00103736" w:rsidRDefault="00793D0F" w:rsidP="0079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ustralian Government, Corangamite CMA, </w:t>
            </w:r>
            <w:proofErr w:type="spellStart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Fish</w:t>
            </w:r>
            <w:proofErr w:type="spellEnd"/>
          </w:p>
        </w:tc>
      </w:tr>
      <w:tr w:rsidR="00793D0F" w:rsidRPr="009C4701" w14:paraId="593C84DC" w14:textId="77777777" w:rsidTr="00871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68ED3D04" w14:textId="4BD3BD16" w:rsidR="00793D0F" w:rsidRPr="00103736" w:rsidRDefault="00793D0F" w:rsidP="00793D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1698" w:type="dxa"/>
          </w:tcPr>
          <w:p w14:paraId="704AA1E9" w14:textId="1509CA7D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ort Phillip Bay </w:t>
            </w:r>
          </w:p>
        </w:tc>
        <w:tc>
          <w:tcPr>
            <w:tcW w:w="1394" w:type="dxa"/>
          </w:tcPr>
          <w:p w14:paraId="7A325137" w14:textId="5077D7C2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nington/Mt Eliza</w:t>
            </w:r>
          </w:p>
        </w:tc>
        <w:tc>
          <w:tcPr>
            <w:tcW w:w="775" w:type="dxa"/>
          </w:tcPr>
          <w:p w14:paraId="7762A8A2" w14:textId="33A9DA8D" w:rsidR="00793D0F" w:rsidRPr="00103736" w:rsidRDefault="00793D0F" w:rsidP="0079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</w:t>
            </w:r>
          </w:p>
        </w:tc>
        <w:tc>
          <w:tcPr>
            <w:tcW w:w="1401" w:type="dxa"/>
          </w:tcPr>
          <w:p w14:paraId="1EEC4038" w14:textId="16323575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 be constructed</w:t>
            </w:r>
          </w:p>
        </w:tc>
        <w:tc>
          <w:tcPr>
            <w:tcW w:w="1800" w:type="dxa"/>
          </w:tcPr>
          <w:p w14:paraId="68687770" w14:textId="010F9860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lder reefs and recycled shell</w:t>
            </w:r>
          </w:p>
        </w:tc>
        <w:tc>
          <w:tcPr>
            <w:tcW w:w="1701" w:type="dxa"/>
          </w:tcPr>
          <w:p w14:paraId="0ABAEE64" w14:textId="37D224B7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Ostrea angasi, Mytilus galloprovincialis</w:t>
            </w:r>
          </w:p>
        </w:tc>
        <w:tc>
          <w:tcPr>
            <w:tcW w:w="1417" w:type="dxa"/>
          </w:tcPr>
          <w:p w14:paraId="4058189E" w14:textId="1F398201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zFish</w:t>
            </w:r>
            <w:proofErr w:type="spellEnd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nlimited</w:t>
            </w:r>
          </w:p>
        </w:tc>
        <w:tc>
          <w:tcPr>
            <w:tcW w:w="3303" w:type="dxa"/>
          </w:tcPr>
          <w:p w14:paraId="0EB53846" w14:textId="2EC524F4" w:rsidR="00793D0F" w:rsidRPr="00103736" w:rsidRDefault="00793D0F" w:rsidP="007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Government, Melbourne Water,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103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RFish</w:t>
            </w:r>
            <w:proofErr w:type="spellEnd"/>
          </w:p>
        </w:tc>
      </w:tr>
    </w:tbl>
    <w:p w14:paraId="2A64453A" w14:textId="2D175104" w:rsidR="005F3B3C" w:rsidRDefault="005F3B3C" w:rsidP="005F3B3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E50482">
        <w:rPr>
          <w:rFonts w:ascii="Times New Roman" w:hAnsi="Times New Roman" w:cs="Times New Roman"/>
          <w:sz w:val="24"/>
          <w:szCs w:val="24"/>
          <w:lang w:val="en-AU"/>
        </w:rPr>
        <w:t xml:space="preserve">*BESE units – Biodegradable Ecosystem Engineering units (BESE Products 2020) are interlocking sheets of biodegradable mesh that provide a settlement matrix for invertebrates. </w:t>
      </w:r>
    </w:p>
    <w:p w14:paraId="134AD371" w14:textId="77777777" w:rsidR="00D50469" w:rsidRDefault="00D50469" w:rsidP="005F3B3C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</w:p>
    <w:p w14:paraId="63C301F6" w14:textId="5E2A2E9B" w:rsidR="00E50482" w:rsidRPr="00650F58" w:rsidRDefault="00E50482" w:rsidP="005F3B3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i/>
          <w:iCs/>
          <w:sz w:val="24"/>
          <w:szCs w:val="24"/>
          <w:lang w:val="en-AU"/>
        </w:rPr>
        <w:t>Notes</w:t>
      </w:r>
      <w:r w:rsidR="00770B56" w:rsidRPr="00650F58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on contributors to shellfish restoration in Australia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:</w:t>
      </w:r>
    </w:p>
    <w:p w14:paraId="137FAE51" w14:textId="7020A05D" w:rsidR="00726ED3" w:rsidRPr="00650F58" w:rsidRDefault="00726ED3" w:rsidP="00FF24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>As contributors to Australia’s Shellfish Reef Restoration Network (SRRN), d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iverse </w:t>
      </w:r>
      <w:r w:rsidR="005B2F40" w:rsidRPr="00650F58">
        <w:rPr>
          <w:rFonts w:ascii="Times New Roman" w:hAnsi="Times New Roman" w:cs="Times New Roman"/>
          <w:sz w:val="24"/>
          <w:szCs w:val="24"/>
          <w:lang w:val="en-AU"/>
        </w:rPr>
        <w:t>g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overnment bodies and public officers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help facilitate 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discussions with policymakers and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improve 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policy pathways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to enable these 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>restoration efforts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, including (but not limited to):</w:t>
      </w:r>
    </w:p>
    <w:p w14:paraId="6BF7D683" w14:textId="3939CBDA" w:rsidR="00EF77B8" w:rsidRPr="00650F58" w:rsidRDefault="00726ED3" w:rsidP="005F3B3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>N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ew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outh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W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>ales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(NSW)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>Department of Primary Industries</w:t>
      </w:r>
      <w:r w:rsidR="00202764" w:rsidRPr="00650F58">
        <w:rPr>
          <w:rFonts w:ascii="Times New Roman" w:hAnsi="Times New Roman" w:cs="Times New Roman"/>
          <w:sz w:val="24"/>
          <w:szCs w:val="24"/>
          <w:lang w:val="en-AU"/>
        </w:rPr>
        <w:t>, Department of Planning, Industry and Environment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; 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Queensland (QLD): </w:t>
      </w:r>
      <w:r w:rsidR="005B2F4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Department of Agriculture and Fisheries;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South Australia</w:t>
      </w:r>
      <w:r w:rsidR="005B2F4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(SA)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: Department for Environment and Water, Department of Primary Industries and Regions South Australia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; 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>Victoria</w:t>
      </w:r>
      <w:r w:rsidR="005B2F4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(VIC)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: Victorian Fisheries Authority; 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>Western Australia</w:t>
      </w:r>
      <w:r w:rsidR="005B2F4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(WA)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>: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056F1" w:rsidRPr="00650F58">
        <w:rPr>
          <w:rFonts w:ascii="Times New Roman" w:hAnsi="Times New Roman" w:cs="Times New Roman"/>
          <w:sz w:val="24"/>
          <w:szCs w:val="24"/>
          <w:lang w:val="en-AU"/>
        </w:rPr>
        <w:t>Department of Primary Industries and Regional Development</w:t>
      </w:r>
      <w:r w:rsidR="00F0309E" w:rsidRPr="00650F58">
        <w:rPr>
          <w:rFonts w:ascii="Times New Roman" w:hAnsi="Times New Roman" w:cs="Times New Roman"/>
          <w:sz w:val="24"/>
          <w:szCs w:val="24"/>
          <w:lang w:val="en-AU"/>
        </w:rPr>
        <w:t>, Department of Biodiversity, Conservation and Attractions</w:t>
      </w:r>
    </w:p>
    <w:p w14:paraId="33D8ECB6" w14:textId="179CD13A" w:rsidR="00314440" w:rsidRPr="00650F58" w:rsidRDefault="00E50482" w:rsidP="00FF24D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As the major research providers of the </w:t>
      </w:r>
      <w:r w:rsidR="00EF77B8" w:rsidRPr="00650F58">
        <w:rPr>
          <w:rFonts w:ascii="Times New Roman" w:hAnsi="Times New Roman" w:cs="Times New Roman"/>
          <w:sz w:val="24"/>
          <w:szCs w:val="24"/>
          <w:lang w:val="en-AU"/>
        </w:rPr>
        <w:t>SRRN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="00C5772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at least </w:t>
      </w:r>
      <w:r w:rsidR="00B7769C" w:rsidRPr="00650F58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B7769C">
        <w:rPr>
          <w:rFonts w:ascii="Times New Roman" w:hAnsi="Times New Roman" w:cs="Times New Roman"/>
          <w:sz w:val="24"/>
          <w:szCs w:val="24"/>
          <w:lang w:val="en-AU"/>
        </w:rPr>
        <w:t>6</w:t>
      </w:r>
      <w:r w:rsidR="00B7769C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u</w:t>
      </w:r>
      <w:r w:rsidR="00354745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niversities </w:t>
      </w:r>
      <w:r w:rsidR="00C5772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across the country </w:t>
      </w:r>
      <w:r w:rsidR="004F087A" w:rsidRPr="00650F58">
        <w:rPr>
          <w:rFonts w:ascii="Times New Roman" w:hAnsi="Times New Roman" w:cs="Times New Roman"/>
          <w:sz w:val="24"/>
          <w:szCs w:val="24"/>
          <w:lang w:val="en-AU"/>
        </w:rPr>
        <w:t>have contributed research during the planning, implementation, and monitoring stage of these restoration</w:t>
      </w:r>
      <w:r w:rsidR="00C5772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projects</w:t>
      </w:r>
      <w:r w:rsidR="004F087A" w:rsidRPr="00650F58">
        <w:rPr>
          <w:rFonts w:ascii="Times New Roman" w:hAnsi="Times New Roman" w:cs="Times New Roman"/>
          <w:sz w:val="24"/>
          <w:szCs w:val="24"/>
          <w:lang w:val="en-AU"/>
        </w:rPr>
        <w:t>, including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:</w:t>
      </w:r>
    </w:p>
    <w:p w14:paraId="5BD9325E" w14:textId="35E54B0B" w:rsidR="004F087A" w:rsidRPr="00650F58" w:rsidRDefault="004F087A" w:rsidP="005F3B3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University of Adelaide, Flinders University, </w:t>
      </w:r>
      <w:r w:rsidR="008D7C10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Griffith University,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James Cook University, Macquarie University, University of Melbourne, Murdoch University, University</w:t>
      </w:r>
      <w:r w:rsidR="00793D0F">
        <w:rPr>
          <w:rFonts w:ascii="Times New Roman" w:hAnsi="Times New Roman" w:cs="Times New Roman"/>
          <w:sz w:val="24"/>
          <w:szCs w:val="24"/>
          <w:lang w:val="en-AU"/>
        </w:rPr>
        <w:t xml:space="preserve"> of</w:t>
      </w:r>
      <w:r w:rsidR="00793D0F" w:rsidRPr="00793D0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93D0F" w:rsidRPr="00650F58">
        <w:rPr>
          <w:rFonts w:ascii="Times New Roman" w:hAnsi="Times New Roman" w:cs="Times New Roman"/>
          <w:sz w:val="24"/>
          <w:szCs w:val="24"/>
          <w:lang w:val="en-AU"/>
        </w:rPr>
        <w:t>Newcastle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University of New South Wales, </w:t>
      </w:r>
      <w:r w:rsidR="00D76BC7">
        <w:rPr>
          <w:rFonts w:ascii="Times New Roman" w:hAnsi="Times New Roman" w:cs="Times New Roman"/>
          <w:sz w:val="24"/>
          <w:szCs w:val="24"/>
          <w:lang w:val="en-AU"/>
        </w:rPr>
        <w:t xml:space="preserve">University of Queensland, </w:t>
      </w:r>
      <w:r w:rsidR="002D41DC" w:rsidRPr="00650F58">
        <w:rPr>
          <w:rFonts w:ascii="Times New Roman" w:hAnsi="Times New Roman" w:cs="Times New Roman"/>
          <w:sz w:val="24"/>
          <w:szCs w:val="24"/>
          <w:lang w:val="en-AU"/>
        </w:rPr>
        <w:t>Southern Cross</w:t>
      </w:r>
      <w:r w:rsidR="00793D0F">
        <w:rPr>
          <w:rFonts w:ascii="Times New Roman" w:hAnsi="Times New Roman" w:cs="Times New Roman"/>
          <w:sz w:val="24"/>
          <w:szCs w:val="24"/>
          <w:lang w:val="en-AU"/>
        </w:rPr>
        <w:t xml:space="preserve"> University</w:t>
      </w:r>
      <w:r w:rsidR="002D41DC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University of </w:t>
      </w:r>
      <w:r w:rsidR="00793D0F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Sunshine Coast, University of Sydney, University of Tasmania, University of Technology Sydney, University of Western Australia</w:t>
      </w:r>
    </w:p>
    <w:p w14:paraId="1644AF80" w14:textId="5BFE3ECB" w:rsidR="00F0309E" w:rsidRPr="00650F58" w:rsidRDefault="00653C43" w:rsidP="00FF24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>Many recreation</w:t>
      </w:r>
      <w:r w:rsidR="004F4A7E">
        <w:rPr>
          <w:rFonts w:ascii="Times New Roman" w:hAnsi="Times New Roman" w:cs="Times New Roman"/>
          <w:sz w:val="24"/>
          <w:szCs w:val="24"/>
          <w:lang w:val="en-AU"/>
        </w:rPr>
        <w:t>al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fishing bodies</w:t>
      </w:r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>conservation groups</w:t>
      </w:r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and oyster </w:t>
      </w:r>
      <w:r w:rsidR="00CD042E">
        <w:rPr>
          <w:rFonts w:ascii="Times New Roman" w:hAnsi="Times New Roman" w:cs="Times New Roman"/>
          <w:sz w:val="24"/>
          <w:szCs w:val="24"/>
          <w:lang w:val="en-AU"/>
        </w:rPr>
        <w:t xml:space="preserve">and mussel </w:t>
      </w:r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>farmers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have contributed to the SRRN and individual projects, including:</w:t>
      </w:r>
    </w:p>
    <w:p w14:paraId="640D71D4" w14:textId="63B2CCB3" w:rsidR="00F0309E" w:rsidRPr="00650F58" w:rsidRDefault="00F0309E" w:rsidP="00F0309E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>Albert Park Yachting &amp; Angling Club (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>VIC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), 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Estuary Care Foundation (SA), </w:t>
      </w:r>
      <w:proofErr w:type="spellStart"/>
      <w:r w:rsidRPr="00650F58">
        <w:rPr>
          <w:rFonts w:ascii="Times New Roman" w:hAnsi="Times New Roman" w:cs="Times New Roman"/>
          <w:sz w:val="24"/>
          <w:szCs w:val="24"/>
          <w:lang w:val="en-AU"/>
        </w:rPr>
        <w:t>OzFish</w:t>
      </w:r>
      <w:proofErr w:type="spellEnd"/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Unlimited</w:t>
      </w:r>
      <w:r w:rsidR="00B7769C">
        <w:rPr>
          <w:rFonts w:ascii="Times New Roman" w:hAnsi="Times New Roman" w:cs="Times New Roman"/>
          <w:sz w:val="24"/>
          <w:szCs w:val="24"/>
          <w:lang w:val="en-AU"/>
        </w:rPr>
        <w:t xml:space="preserve"> (national)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Oyster Harbour Catchment Group (WA), </w:t>
      </w:r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Pacific Estate Oysters (SA), 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state-based recreational fishing </w:t>
      </w:r>
      <w:r w:rsidR="004F4A7E">
        <w:rPr>
          <w:rFonts w:ascii="Times New Roman" w:hAnsi="Times New Roman" w:cs="Times New Roman"/>
          <w:sz w:val="24"/>
          <w:szCs w:val="24"/>
          <w:lang w:val="en-AU"/>
        </w:rPr>
        <w:t>bodies</w:t>
      </w:r>
      <w:r w:rsidR="004F4A7E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(e.g., </w:t>
      </w:r>
      <w:proofErr w:type="spellStart"/>
      <w:r w:rsidRPr="00650F58">
        <w:rPr>
          <w:rFonts w:ascii="Times New Roman" w:hAnsi="Times New Roman" w:cs="Times New Roman"/>
          <w:sz w:val="24"/>
          <w:szCs w:val="24"/>
          <w:lang w:val="en-AU"/>
        </w:rPr>
        <w:t>Recfishwest</w:t>
      </w:r>
      <w:proofErr w:type="spellEnd"/>
      <w:r w:rsidRPr="00650F58">
        <w:rPr>
          <w:rFonts w:ascii="Times New Roman" w:hAnsi="Times New Roman" w:cs="Times New Roman"/>
          <w:sz w:val="24"/>
          <w:szCs w:val="24"/>
          <w:lang w:val="en-AU"/>
        </w:rPr>
        <w:t>, RecFish SA</w:t>
      </w:r>
      <w:r w:rsidR="00653C4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proofErr w:type="spellStart"/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>VRFish</w:t>
      </w:r>
      <w:proofErr w:type="spellEnd"/>
      <w:r w:rsidR="00770B56" w:rsidRPr="00650F58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5D6A8147" w14:textId="77777777" w:rsidR="00B7769C" w:rsidRDefault="00B7769C" w:rsidP="00FF24DE">
      <w:pPr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</w:p>
    <w:p w14:paraId="00781602" w14:textId="5D63EC3B" w:rsidR="00FF24DE" w:rsidRPr="00650F58" w:rsidRDefault="00FF24DE" w:rsidP="00FF24DE">
      <w:pPr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650F58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able forerunning initiatives:</w:t>
      </w:r>
    </w:p>
    <w:p w14:paraId="7246E70E" w14:textId="163E96B4" w:rsidR="00BE3AC1" w:rsidRPr="00650F58" w:rsidRDefault="00BE3AC1" w:rsidP="00BE3A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</w:rPr>
        <w:t>State Government Recreational Fishing Trusts</w:t>
      </w:r>
    </w:p>
    <w:p w14:paraId="1126516A" w14:textId="0B3AE94A" w:rsidR="007E0F03" w:rsidRPr="00650F58" w:rsidRDefault="00AD1B29" w:rsidP="007E0F03">
      <w:pPr>
        <w:rPr>
          <w:rFonts w:ascii="Times New Roman" w:hAnsi="Times New Roman" w:cs="Times New Roman"/>
          <w:sz w:val="24"/>
          <w:szCs w:val="24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>Beginning</w:t>
      </w:r>
      <w:r w:rsidR="00BE3AC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2001, the NSW </w:t>
      </w:r>
      <w:r w:rsidR="00176267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Department of Primary Industries </w:t>
      </w:r>
      <w:r w:rsidR="00BE3AC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 w:rsidR="00176267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BE3AC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Victorian </w:t>
      </w:r>
      <w:r w:rsidR="00176267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Fisheries Authority </w:t>
      </w:r>
      <w:r w:rsidR="00955F59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established Recreational Fishing Trusts with funds generated by annual recreational fishing </w:t>
      </w:r>
      <w:r w:rsidR="00D30111">
        <w:rPr>
          <w:rFonts w:ascii="Times New Roman" w:hAnsi="Times New Roman" w:cs="Times New Roman"/>
          <w:sz w:val="24"/>
          <w:szCs w:val="24"/>
          <w:lang w:val="en-AU"/>
        </w:rPr>
        <w:t xml:space="preserve">licence </w:t>
      </w:r>
      <w:r w:rsidR="00955F59" w:rsidRPr="00650F58">
        <w:rPr>
          <w:rFonts w:ascii="Times New Roman" w:hAnsi="Times New Roman" w:cs="Times New Roman"/>
          <w:sz w:val="24"/>
          <w:szCs w:val="24"/>
          <w:lang w:val="en-AU"/>
        </w:rPr>
        <w:t>fees (</w:t>
      </w:r>
      <w:r w:rsidR="00955F59" w:rsidRPr="00650F58">
        <w:rPr>
          <w:rFonts w:ascii="Times New Roman" w:hAnsi="Times New Roman" w:cs="Times New Roman"/>
          <w:sz w:val="24"/>
          <w:szCs w:val="24"/>
        </w:rPr>
        <w:t xml:space="preserve">e.g., generating AUD $16.8 million from ~474,000 fishing licences in NSW 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alone </w:t>
      </w:r>
      <w:r w:rsidR="00955F59" w:rsidRPr="00650F58">
        <w:rPr>
          <w:rFonts w:ascii="Times New Roman" w:hAnsi="Times New Roman" w:cs="Times New Roman"/>
          <w:sz w:val="24"/>
          <w:szCs w:val="24"/>
        </w:rPr>
        <w:t>in 2021</w:t>
      </w:r>
      <w:r w:rsidR="00D30111">
        <w:rPr>
          <w:rFonts w:ascii="Times New Roman" w:hAnsi="Times New Roman" w:cs="Times New Roman"/>
          <w:sz w:val="24"/>
          <w:szCs w:val="24"/>
        </w:rPr>
        <w:t xml:space="preserve">, and approximately </w:t>
      </w:r>
      <w:r w:rsidR="00D30111" w:rsidRPr="00650F58">
        <w:rPr>
          <w:rFonts w:ascii="Times New Roman" w:hAnsi="Times New Roman" w:cs="Times New Roman"/>
          <w:sz w:val="24"/>
          <w:szCs w:val="24"/>
        </w:rPr>
        <w:t>AUD $</w:t>
      </w:r>
      <w:r w:rsidR="00D30111">
        <w:rPr>
          <w:rFonts w:ascii="Times New Roman" w:hAnsi="Times New Roman" w:cs="Times New Roman"/>
          <w:sz w:val="24"/>
          <w:szCs w:val="24"/>
        </w:rPr>
        <w:t xml:space="preserve"> 9 </w:t>
      </w:r>
      <w:r w:rsidR="00D30111" w:rsidRPr="00650F58">
        <w:rPr>
          <w:rFonts w:ascii="Times New Roman" w:hAnsi="Times New Roman" w:cs="Times New Roman"/>
          <w:sz w:val="24"/>
          <w:szCs w:val="24"/>
        </w:rPr>
        <w:t>million</w:t>
      </w:r>
      <w:r w:rsidR="00D30111">
        <w:rPr>
          <w:rFonts w:ascii="Times New Roman" w:hAnsi="Times New Roman" w:cs="Times New Roman"/>
          <w:sz w:val="24"/>
          <w:szCs w:val="24"/>
        </w:rPr>
        <w:t xml:space="preserve"> in Victoria</w:t>
      </w:r>
      <w:r w:rsidR="00E85695">
        <w:rPr>
          <w:rFonts w:ascii="Times New Roman" w:hAnsi="Times New Roman" w:cs="Times New Roman"/>
          <w:sz w:val="24"/>
          <w:szCs w:val="24"/>
        </w:rPr>
        <w:t xml:space="preserve"> from over 250,000 licences</w:t>
      </w:r>
      <w:r w:rsidR="00955F59" w:rsidRPr="00650F58">
        <w:rPr>
          <w:rFonts w:ascii="Times New Roman" w:hAnsi="Times New Roman" w:cs="Times New Roman"/>
          <w:sz w:val="24"/>
          <w:szCs w:val="24"/>
        </w:rPr>
        <w:t>)</w:t>
      </w:r>
      <w:r w:rsidR="00B7769C">
        <w:rPr>
          <w:rFonts w:ascii="Times New Roman" w:hAnsi="Times New Roman" w:cs="Times New Roman"/>
          <w:sz w:val="24"/>
          <w:szCs w:val="24"/>
        </w:rPr>
        <w:t>.</w:t>
      </w:r>
      <w:r w:rsidR="00B33484" w:rsidRPr="00650F58">
        <w:rPr>
          <w:rFonts w:ascii="Times New Roman" w:hAnsi="Times New Roman" w:cs="Times New Roman"/>
          <w:sz w:val="24"/>
          <w:szCs w:val="24"/>
        </w:rPr>
        <w:t xml:space="preserve"> </w:t>
      </w:r>
      <w:r w:rsidR="00474ECC">
        <w:rPr>
          <w:rFonts w:ascii="Times New Roman" w:hAnsi="Times New Roman" w:cs="Times New Roman"/>
          <w:sz w:val="24"/>
          <w:szCs w:val="24"/>
        </w:rPr>
        <w:t xml:space="preserve">Most of the </w:t>
      </w:r>
      <w:r w:rsidR="007E0F03" w:rsidRPr="00650F58">
        <w:rPr>
          <w:rFonts w:ascii="Times New Roman" w:hAnsi="Times New Roman" w:cs="Times New Roman"/>
          <w:sz w:val="24"/>
          <w:szCs w:val="24"/>
        </w:rPr>
        <w:t>money raised</w:t>
      </w:r>
      <w:r w:rsidR="00D30111">
        <w:rPr>
          <w:rFonts w:ascii="Times New Roman" w:hAnsi="Times New Roman" w:cs="Times New Roman"/>
          <w:sz w:val="24"/>
          <w:szCs w:val="24"/>
        </w:rPr>
        <w:t xml:space="preserve"> by these Trusts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 is spent on the rehabilitation and protection of fish habitat, research on fish ecology, </w:t>
      </w:r>
      <w:r w:rsidR="00474ECC">
        <w:rPr>
          <w:rFonts w:ascii="Times New Roman" w:hAnsi="Times New Roman" w:cs="Times New Roman"/>
          <w:sz w:val="24"/>
          <w:szCs w:val="24"/>
        </w:rPr>
        <w:t xml:space="preserve">fish stocking, improvement to access and facilities, education 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and </w:t>
      </w:r>
      <w:r w:rsidR="00474ECC">
        <w:rPr>
          <w:rFonts w:ascii="Times New Roman" w:hAnsi="Times New Roman" w:cs="Times New Roman"/>
          <w:sz w:val="24"/>
          <w:szCs w:val="24"/>
        </w:rPr>
        <w:t xml:space="preserve">promoting 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compliance with fishing regulations in each state. </w:t>
      </w:r>
      <w:r w:rsidR="00B33484" w:rsidRPr="00650F58">
        <w:rPr>
          <w:rFonts w:ascii="Times New Roman" w:hAnsi="Times New Roman" w:cs="Times New Roman"/>
          <w:sz w:val="24"/>
          <w:szCs w:val="24"/>
        </w:rPr>
        <w:t>T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hese Trusts provide grant funding to </w:t>
      </w:r>
      <w:r w:rsidR="00955F59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recreational fishing </w:t>
      </w:r>
      <w:r w:rsidR="00B33484" w:rsidRPr="00650F58">
        <w:rPr>
          <w:rFonts w:ascii="Times New Roman" w:hAnsi="Times New Roman" w:cs="Times New Roman"/>
          <w:sz w:val="24"/>
          <w:szCs w:val="24"/>
          <w:lang w:val="en-AU"/>
        </w:rPr>
        <w:t>clubs</w:t>
      </w:r>
      <w:r w:rsidR="00D30111">
        <w:rPr>
          <w:rFonts w:ascii="Times New Roman" w:hAnsi="Times New Roman" w:cs="Times New Roman"/>
          <w:sz w:val="24"/>
          <w:szCs w:val="24"/>
          <w:lang w:val="en-AU"/>
        </w:rPr>
        <w:t>, research groups</w:t>
      </w:r>
      <w:r w:rsidR="00934F5F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B33484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="00955F59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communities </w:t>
      </w:r>
      <w:r w:rsidR="00B33484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groups to support </w:t>
      </w:r>
      <w:r w:rsidR="007E0F03" w:rsidRPr="00650F58">
        <w:rPr>
          <w:rFonts w:ascii="Times New Roman" w:hAnsi="Times New Roman" w:cs="Times New Roman"/>
          <w:sz w:val="24"/>
          <w:szCs w:val="24"/>
          <w:lang w:val="en-AU"/>
        </w:rPr>
        <w:t>typically small-scale habitat rehabilitation and restoration work</w:t>
      </w:r>
      <w:r w:rsidR="00B33484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(e.g., NSW’s Habitat Action Grants).</w:t>
      </w:r>
      <w:r w:rsidR="003100BC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To date, hundreds of </w:t>
      </w:r>
      <w:proofErr w:type="gramStart"/>
      <w:r w:rsidR="003100BC" w:rsidRPr="00650F58">
        <w:rPr>
          <w:rFonts w:ascii="Times New Roman" w:hAnsi="Times New Roman" w:cs="Times New Roman"/>
          <w:sz w:val="24"/>
          <w:szCs w:val="24"/>
          <w:lang w:val="en-AU"/>
        </w:rPr>
        <w:t>community</w:t>
      </w:r>
      <w:proofErr w:type="gramEnd"/>
      <w:r w:rsidR="003100BC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and recreational fisher-led projects have improved riverine and coastal habitat across each State.</w:t>
      </w:r>
      <w:r w:rsidR="007E0F03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Notably, in 2015, the Victorian Recreational Fishing Grants Program granted the </w:t>
      </w:r>
      <w:r w:rsidR="007E0F03" w:rsidRPr="00650F58">
        <w:rPr>
          <w:rFonts w:ascii="Times New Roman" w:eastAsia="Times New Roman" w:hAnsi="Times New Roman" w:cs="Times New Roman"/>
          <w:sz w:val="24"/>
          <w:szCs w:val="24"/>
        </w:rPr>
        <w:t>Albert Park Yachting &amp; Angling Club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 $147,000 to create </w:t>
      </w:r>
      <w:r w:rsidR="00D30111">
        <w:rPr>
          <w:rFonts w:ascii="Times New Roman" w:hAnsi="Times New Roman" w:cs="Times New Roman"/>
          <w:sz w:val="24"/>
          <w:szCs w:val="24"/>
        </w:rPr>
        <w:t xml:space="preserve">the first 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shellfish </w:t>
      </w:r>
      <w:r w:rsidR="00D30111">
        <w:rPr>
          <w:rFonts w:ascii="Times New Roman" w:hAnsi="Times New Roman" w:cs="Times New Roman"/>
          <w:sz w:val="24"/>
          <w:szCs w:val="24"/>
        </w:rPr>
        <w:t xml:space="preserve">restoration </w:t>
      </w:r>
      <w:r w:rsidR="007E0F03" w:rsidRPr="00650F58">
        <w:rPr>
          <w:rFonts w:ascii="Times New Roman" w:hAnsi="Times New Roman" w:cs="Times New Roman"/>
          <w:sz w:val="24"/>
          <w:szCs w:val="24"/>
        </w:rPr>
        <w:t>reef</w:t>
      </w:r>
      <w:r w:rsidR="00D30111">
        <w:rPr>
          <w:rFonts w:ascii="Times New Roman" w:hAnsi="Times New Roman" w:cs="Times New Roman"/>
          <w:sz w:val="24"/>
          <w:szCs w:val="24"/>
        </w:rPr>
        <w:t>s</w:t>
      </w:r>
      <w:r w:rsidR="007E0F03" w:rsidRPr="00650F58">
        <w:rPr>
          <w:rFonts w:ascii="Times New Roman" w:hAnsi="Times New Roman" w:cs="Times New Roman"/>
          <w:sz w:val="24"/>
          <w:szCs w:val="24"/>
        </w:rPr>
        <w:t xml:space="preserve"> in Port Phillip Bay</w:t>
      </w:r>
      <w:r w:rsidR="009135C0" w:rsidRPr="00650F58">
        <w:rPr>
          <w:rFonts w:ascii="Times New Roman" w:hAnsi="Times New Roman" w:cs="Times New Roman"/>
          <w:sz w:val="24"/>
          <w:szCs w:val="24"/>
        </w:rPr>
        <w:t>.</w:t>
      </w:r>
    </w:p>
    <w:p w14:paraId="0C8346F3" w14:textId="3B1D68B6" w:rsidR="00BE3AC1" w:rsidRPr="00650F58" w:rsidRDefault="00FF24DE" w:rsidP="00BE3A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National Estuaries Network, Australian Government </w:t>
      </w:r>
    </w:p>
    <w:p w14:paraId="52080B51" w14:textId="7710C281" w:rsidR="00770B56" w:rsidRPr="00E50482" w:rsidRDefault="00FF24DE" w:rsidP="005F3B3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Established in 2000, </w:t>
      </w:r>
      <w:r w:rsidR="00BE3AC1" w:rsidRPr="00650F58">
        <w:rPr>
          <w:rFonts w:ascii="Times New Roman" w:hAnsi="Times New Roman" w:cs="Times New Roman"/>
          <w:sz w:val="24"/>
          <w:szCs w:val="24"/>
          <w:lang w:val="en-AU"/>
        </w:rPr>
        <w:t>the National Estuaries Network is a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 national forum </w:t>
      </w:r>
      <w:r w:rsidR="00BE3AC1"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that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was created to link coastal managers across State borders </w:t>
      </w:r>
      <w:r w:rsidRPr="00650F58">
        <w:rPr>
          <w:rFonts w:ascii="Times New Roman" w:hAnsi="Times New Roman" w:cs="Times New Roman"/>
          <w:sz w:val="24"/>
          <w:szCs w:val="24"/>
        </w:rPr>
        <w:t xml:space="preserve">with estuarine scientists to improve the management and conservation of estuaries throughout Australia. Activities included the create of a publicly </w:t>
      </w:r>
      <w:r w:rsidRPr="00650F58">
        <w:rPr>
          <w:rFonts w:ascii="Times New Roman" w:hAnsi="Times New Roman" w:cs="Times New Roman"/>
          <w:sz w:val="24"/>
          <w:szCs w:val="24"/>
        </w:rPr>
        <w:lastRenderedPageBreak/>
        <w:t>accessible national database of Australia’s estuaries and coastal waterways (</w:t>
      </w:r>
      <w:proofErr w:type="spellStart"/>
      <w:r w:rsidRPr="00650F58">
        <w:rPr>
          <w:rFonts w:ascii="Times New Roman" w:hAnsi="Times New Roman" w:cs="Times New Roman"/>
          <w:sz w:val="24"/>
          <w:szCs w:val="24"/>
        </w:rPr>
        <w:t>OzCoasts</w:t>
      </w:r>
      <w:proofErr w:type="spellEnd"/>
      <w:r w:rsidRPr="00650F58">
        <w:rPr>
          <w:rFonts w:ascii="Times New Roman" w:hAnsi="Times New Roman" w:cs="Times New Roman"/>
          <w:sz w:val="24"/>
          <w:szCs w:val="24"/>
        </w:rPr>
        <w:t xml:space="preserve">), a national collaboration by more than 100 coastal scientists from diverse government agencies and universities. </w:t>
      </w:r>
      <w:r w:rsidRPr="00650F58">
        <w:rPr>
          <w:rFonts w:ascii="Times New Roman" w:hAnsi="Times New Roman" w:cs="Times New Roman"/>
          <w:sz w:val="24"/>
          <w:szCs w:val="24"/>
          <w:lang w:val="en-AU"/>
        </w:rPr>
        <w:t xml:space="preserve">Available here: </w:t>
      </w:r>
      <w:hyperlink r:id="rId7" w:history="1">
        <w:r w:rsidRPr="00650F58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https://ozcoasts.org.au/nen/</w:t>
        </w:r>
      </w:hyperlink>
      <w:r w:rsidRPr="00BE3AC1"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</w:p>
    <w:sectPr w:rsidR="00770B56" w:rsidRPr="00E50482" w:rsidSect="002C2D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4182A" w14:textId="77777777" w:rsidR="006C3DA1" w:rsidRDefault="006C3DA1" w:rsidP="00AB6486">
      <w:pPr>
        <w:spacing w:after="0" w:line="240" w:lineRule="auto"/>
      </w:pPr>
      <w:r>
        <w:separator/>
      </w:r>
    </w:p>
  </w:endnote>
  <w:endnote w:type="continuationSeparator" w:id="0">
    <w:p w14:paraId="7EA6F7C1" w14:textId="77777777" w:rsidR="006C3DA1" w:rsidRDefault="006C3DA1" w:rsidP="00AB6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168D4" w14:textId="77777777" w:rsidR="006C3DA1" w:rsidRDefault="006C3DA1" w:rsidP="00AB6486">
      <w:pPr>
        <w:spacing w:after="0" w:line="240" w:lineRule="auto"/>
      </w:pPr>
      <w:r>
        <w:separator/>
      </w:r>
    </w:p>
  </w:footnote>
  <w:footnote w:type="continuationSeparator" w:id="0">
    <w:p w14:paraId="2943816A" w14:textId="77777777" w:rsidR="006C3DA1" w:rsidRDefault="006C3DA1" w:rsidP="00AB6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B7492"/>
    <w:multiLevelType w:val="hybridMultilevel"/>
    <w:tmpl w:val="A828B6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FF730B"/>
    <w:multiLevelType w:val="hybridMultilevel"/>
    <w:tmpl w:val="5FA6BB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8A13CC"/>
    <w:multiLevelType w:val="hybridMultilevel"/>
    <w:tmpl w:val="3D8E00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7501226">
    <w:abstractNumId w:val="1"/>
  </w:num>
  <w:num w:numId="2" w16cid:durableId="406683565">
    <w:abstractNumId w:val="2"/>
  </w:num>
  <w:num w:numId="3" w16cid:durableId="816848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FB"/>
    <w:rsid w:val="00004EA7"/>
    <w:rsid w:val="000231AB"/>
    <w:rsid w:val="00024268"/>
    <w:rsid w:val="00024426"/>
    <w:rsid w:val="00031167"/>
    <w:rsid w:val="00061C50"/>
    <w:rsid w:val="0009287E"/>
    <w:rsid w:val="000B3FE0"/>
    <w:rsid w:val="000B438C"/>
    <w:rsid w:val="000B7E94"/>
    <w:rsid w:val="000C02D2"/>
    <w:rsid w:val="00103736"/>
    <w:rsid w:val="0012412D"/>
    <w:rsid w:val="00127DAD"/>
    <w:rsid w:val="001337D9"/>
    <w:rsid w:val="00157EAC"/>
    <w:rsid w:val="0016499F"/>
    <w:rsid w:val="00176267"/>
    <w:rsid w:val="0018034A"/>
    <w:rsid w:val="00183431"/>
    <w:rsid w:val="001954EA"/>
    <w:rsid w:val="001A5DE2"/>
    <w:rsid w:val="001B46F1"/>
    <w:rsid w:val="001C147E"/>
    <w:rsid w:val="001C45E0"/>
    <w:rsid w:val="001E3703"/>
    <w:rsid w:val="00202764"/>
    <w:rsid w:val="00202F43"/>
    <w:rsid w:val="00226851"/>
    <w:rsid w:val="002740DE"/>
    <w:rsid w:val="00276FDB"/>
    <w:rsid w:val="002912A0"/>
    <w:rsid w:val="002B1937"/>
    <w:rsid w:val="002C2DFB"/>
    <w:rsid w:val="002C5367"/>
    <w:rsid w:val="002D41DC"/>
    <w:rsid w:val="002D5ABB"/>
    <w:rsid w:val="002F0CD6"/>
    <w:rsid w:val="003056F1"/>
    <w:rsid w:val="00307CD1"/>
    <w:rsid w:val="003100BC"/>
    <w:rsid w:val="00314440"/>
    <w:rsid w:val="00327192"/>
    <w:rsid w:val="00341970"/>
    <w:rsid w:val="00354745"/>
    <w:rsid w:val="0036133A"/>
    <w:rsid w:val="003678CA"/>
    <w:rsid w:val="003757CC"/>
    <w:rsid w:val="003A4E8A"/>
    <w:rsid w:val="003B4553"/>
    <w:rsid w:val="00420D49"/>
    <w:rsid w:val="00436AF3"/>
    <w:rsid w:val="0044023E"/>
    <w:rsid w:val="00474ECC"/>
    <w:rsid w:val="004D6ECD"/>
    <w:rsid w:val="004D7863"/>
    <w:rsid w:val="004F087A"/>
    <w:rsid w:val="004F2A52"/>
    <w:rsid w:val="004F4A7E"/>
    <w:rsid w:val="0050178C"/>
    <w:rsid w:val="00517AD2"/>
    <w:rsid w:val="0056518A"/>
    <w:rsid w:val="00584E74"/>
    <w:rsid w:val="005A4B3C"/>
    <w:rsid w:val="005B2F40"/>
    <w:rsid w:val="005D4682"/>
    <w:rsid w:val="005F30A9"/>
    <w:rsid w:val="005F3B3C"/>
    <w:rsid w:val="00604392"/>
    <w:rsid w:val="00630331"/>
    <w:rsid w:val="006355C1"/>
    <w:rsid w:val="00650F58"/>
    <w:rsid w:val="00653C43"/>
    <w:rsid w:val="00662716"/>
    <w:rsid w:val="00673534"/>
    <w:rsid w:val="00681330"/>
    <w:rsid w:val="006843AF"/>
    <w:rsid w:val="00693A62"/>
    <w:rsid w:val="006B3A91"/>
    <w:rsid w:val="006B664A"/>
    <w:rsid w:val="006C3DA1"/>
    <w:rsid w:val="00701CCA"/>
    <w:rsid w:val="0070584E"/>
    <w:rsid w:val="00726ED3"/>
    <w:rsid w:val="00757F84"/>
    <w:rsid w:val="00770B56"/>
    <w:rsid w:val="00774E76"/>
    <w:rsid w:val="007829F4"/>
    <w:rsid w:val="0078499B"/>
    <w:rsid w:val="00793D0F"/>
    <w:rsid w:val="007A18BB"/>
    <w:rsid w:val="007B43D6"/>
    <w:rsid w:val="007B4AF5"/>
    <w:rsid w:val="007B6886"/>
    <w:rsid w:val="007E00EC"/>
    <w:rsid w:val="007E0F03"/>
    <w:rsid w:val="007F0BAC"/>
    <w:rsid w:val="0080614C"/>
    <w:rsid w:val="008303BD"/>
    <w:rsid w:val="008308F3"/>
    <w:rsid w:val="00831493"/>
    <w:rsid w:val="0086223E"/>
    <w:rsid w:val="0087164C"/>
    <w:rsid w:val="008B6804"/>
    <w:rsid w:val="008C277A"/>
    <w:rsid w:val="008D5DA4"/>
    <w:rsid w:val="008D7C10"/>
    <w:rsid w:val="008F1E6A"/>
    <w:rsid w:val="009135C0"/>
    <w:rsid w:val="009169A4"/>
    <w:rsid w:val="009270BF"/>
    <w:rsid w:val="00934F5F"/>
    <w:rsid w:val="00955F59"/>
    <w:rsid w:val="00963EDE"/>
    <w:rsid w:val="00971BEC"/>
    <w:rsid w:val="00980A2D"/>
    <w:rsid w:val="009879A0"/>
    <w:rsid w:val="009C4701"/>
    <w:rsid w:val="009D15F1"/>
    <w:rsid w:val="009D1CCB"/>
    <w:rsid w:val="009E562C"/>
    <w:rsid w:val="00A36332"/>
    <w:rsid w:val="00A56A53"/>
    <w:rsid w:val="00A65C83"/>
    <w:rsid w:val="00A660F1"/>
    <w:rsid w:val="00A8341A"/>
    <w:rsid w:val="00AA7AAF"/>
    <w:rsid w:val="00AB0F03"/>
    <w:rsid w:val="00AB6486"/>
    <w:rsid w:val="00AD1B29"/>
    <w:rsid w:val="00B1375D"/>
    <w:rsid w:val="00B14A30"/>
    <w:rsid w:val="00B33484"/>
    <w:rsid w:val="00B42278"/>
    <w:rsid w:val="00B64611"/>
    <w:rsid w:val="00B67969"/>
    <w:rsid w:val="00B679D1"/>
    <w:rsid w:val="00B713ED"/>
    <w:rsid w:val="00B7769C"/>
    <w:rsid w:val="00BA143D"/>
    <w:rsid w:val="00BB298B"/>
    <w:rsid w:val="00BB6C10"/>
    <w:rsid w:val="00BC2777"/>
    <w:rsid w:val="00BE0C71"/>
    <w:rsid w:val="00BE3AC1"/>
    <w:rsid w:val="00BF3AC6"/>
    <w:rsid w:val="00BF771B"/>
    <w:rsid w:val="00C007F2"/>
    <w:rsid w:val="00C21F8C"/>
    <w:rsid w:val="00C27BB7"/>
    <w:rsid w:val="00C4290B"/>
    <w:rsid w:val="00C46313"/>
    <w:rsid w:val="00C46520"/>
    <w:rsid w:val="00C46DCE"/>
    <w:rsid w:val="00C5028F"/>
    <w:rsid w:val="00C564A7"/>
    <w:rsid w:val="00C57720"/>
    <w:rsid w:val="00C74308"/>
    <w:rsid w:val="00C86A9B"/>
    <w:rsid w:val="00C94EDC"/>
    <w:rsid w:val="00C97EE5"/>
    <w:rsid w:val="00CA5B8D"/>
    <w:rsid w:val="00CB3046"/>
    <w:rsid w:val="00CD042E"/>
    <w:rsid w:val="00CD4D7E"/>
    <w:rsid w:val="00CF07BA"/>
    <w:rsid w:val="00D008C0"/>
    <w:rsid w:val="00D30111"/>
    <w:rsid w:val="00D342E4"/>
    <w:rsid w:val="00D44745"/>
    <w:rsid w:val="00D50469"/>
    <w:rsid w:val="00D54D4D"/>
    <w:rsid w:val="00D76BC7"/>
    <w:rsid w:val="00D96D64"/>
    <w:rsid w:val="00DB251D"/>
    <w:rsid w:val="00DD4A41"/>
    <w:rsid w:val="00DE09F9"/>
    <w:rsid w:val="00DF177E"/>
    <w:rsid w:val="00E50482"/>
    <w:rsid w:val="00E52688"/>
    <w:rsid w:val="00E56DD4"/>
    <w:rsid w:val="00E575B0"/>
    <w:rsid w:val="00E61973"/>
    <w:rsid w:val="00E65381"/>
    <w:rsid w:val="00E85695"/>
    <w:rsid w:val="00E957AF"/>
    <w:rsid w:val="00EB487A"/>
    <w:rsid w:val="00ED52D4"/>
    <w:rsid w:val="00ED5BCE"/>
    <w:rsid w:val="00EF77B8"/>
    <w:rsid w:val="00F0309E"/>
    <w:rsid w:val="00F059AE"/>
    <w:rsid w:val="00F07DAB"/>
    <w:rsid w:val="00F138B9"/>
    <w:rsid w:val="00F37DDA"/>
    <w:rsid w:val="00F9475B"/>
    <w:rsid w:val="00F95C46"/>
    <w:rsid w:val="00FB5448"/>
    <w:rsid w:val="00FC06F8"/>
    <w:rsid w:val="00FD4319"/>
    <w:rsid w:val="00FF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885BE"/>
  <w15:docId w15:val="{0E3ABA6C-BB8F-4239-93BE-A7149A0B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9C47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B2F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24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4D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1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2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2A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A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138B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2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3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80</Words>
  <Characters>13588</Characters>
  <Application>Microsoft Office Word</Application>
  <DocSecurity>0</DocSecurity>
  <Lines>19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mcafee82@gmail.com</dc:creator>
  <cp:keywords/>
  <dc:description/>
  <cp:lastModifiedBy>dominicmcafee82@gmail.com</cp:lastModifiedBy>
  <cp:revision>2</cp:revision>
  <dcterms:created xsi:type="dcterms:W3CDTF">2022-04-28T02:54:00Z</dcterms:created>
  <dcterms:modified xsi:type="dcterms:W3CDTF">2022-04-28T02:54:00Z</dcterms:modified>
</cp:coreProperties>
</file>